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00F15" w14:textId="2BBD68BF" w:rsidR="001D360A" w:rsidRPr="00E3513D" w:rsidRDefault="00C6704D">
      <w:pPr>
        <w:rPr>
          <w:rFonts w:ascii="Times New Roman" w:hAnsi="Times New Roman" w:cs="Times New Roman"/>
          <w:szCs w:val="21"/>
        </w:rPr>
      </w:pPr>
      <w:r w:rsidRPr="00E3513D">
        <w:rPr>
          <w:rFonts w:ascii="Times New Roman" w:hAnsi="Times New Roman" w:cs="Times New Roman"/>
          <w:szCs w:val="21"/>
        </w:rPr>
        <w:t>Table S</w:t>
      </w:r>
      <w:r w:rsidR="001C52ED">
        <w:rPr>
          <w:rFonts w:ascii="Times New Roman" w:hAnsi="Times New Roman" w:cs="Times New Roman"/>
          <w:szCs w:val="21"/>
        </w:rPr>
        <w:t>3</w:t>
      </w:r>
      <w:r w:rsidR="00A00EFE" w:rsidRPr="00E3513D">
        <w:rPr>
          <w:rFonts w:ascii="Times New Roman" w:hAnsi="Times New Roman" w:cs="Times New Roman"/>
          <w:szCs w:val="21"/>
        </w:rPr>
        <w:t>.</w:t>
      </w:r>
      <w:r w:rsidR="00BA03C2" w:rsidRPr="00E3513D">
        <w:rPr>
          <w:rFonts w:ascii="Times New Roman" w:hAnsi="Times New Roman" w:cs="Times New Roman"/>
          <w:szCs w:val="21"/>
        </w:rPr>
        <w:t xml:space="preserve"> </w:t>
      </w:r>
      <w:r w:rsidR="007816D3" w:rsidRPr="00E3513D">
        <w:rPr>
          <w:rFonts w:ascii="Times New Roman" w:hAnsi="Times New Roman" w:cs="Times New Roman"/>
          <w:szCs w:val="21"/>
        </w:rPr>
        <w:t>Prevalence</w:t>
      </w:r>
      <w:r w:rsidR="00A00EFE" w:rsidRPr="00E3513D">
        <w:rPr>
          <w:rFonts w:ascii="Times New Roman" w:hAnsi="Times New Roman" w:cs="Times New Roman"/>
          <w:szCs w:val="21"/>
        </w:rPr>
        <w:t xml:space="preserve"> of gastro-oesophageal reflux disease in 1990 and 2019 with AAPC from 2009 and 2019 at </w:t>
      </w:r>
      <w:r w:rsidR="000A6528" w:rsidRPr="00E3513D">
        <w:rPr>
          <w:rFonts w:ascii="Times New Roman" w:hAnsi="Times New Roman" w:cs="Times New Roman"/>
          <w:szCs w:val="21"/>
        </w:rPr>
        <w:t>countries/territories</w:t>
      </w:r>
      <w:r w:rsidR="00A00EFE" w:rsidRPr="00E3513D">
        <w:rPr>
          <w:rFonts w:ascii="Times New Roman" w:hAnsi="Times New Roman" w:cs="Times New Roman"/>
          <w:szCs w:val="21"/>
        </w:rPr>
        <w:t xml:space="preserve"> level, both sexs.</w:t>
      </w:r>
    </w:p>
    <w:tbl>
      <w:tblPr>
        <w:tblW w:w="14748" w:type="dxa"/>
        <w:tblInd w:w="-1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08"/>
        <w:gridCol w:w="2126"/>
        <w:gridCol w:w="3201"/>
        <w:gridCol w:w="283"/>
        <w:gridCol w:w="2127"/>
        <w:gridCol w:w="2976"/>
        <w:gridCol w:w="2127"/>
      </w:tblGrid>
      <w:tr w:rsidR="000D0E0F" w:rsidRPr="00E3513D" w14:paraId="4CAACD7A" w14:textId="77777777" w:rsidTr="002C7804">
        <w:trPr>
          <w:trHeight w:val="278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 w14:paraId="19A233A6" w14:textId="7C1C8399" w:rsidR="000D0E0F" w:rsidRPr="00E3513D" w:rsidRDefault="000A6528" w:rsidP="00C6704D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ountries/territories</w:t>
            </w:r>
          </w:p>
        </w:tc>
        <w:tc>
          <w:tcPr>
            <w:tcW w:w="53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EB6B0D" w14:textId="54DE1363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1990</w:t>
            </w:r>
          </w:p>
        </w:tc>
        <w:tc>
          <w:tcPr>
            <w:tcW w:w="283" w:type="dxa"/>
          </w:tcPr>
          <w:p w14:paraId="5A0BD6B8" w14:textId="77777777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BC3EB4" w14:textId="09690CA7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14:paraId="64EF66F5" w14:textId="49128CFC" w:rsidR="000D0E0F" w:rsidRPr="00E3513D" w:rsidRDefault="000D0E0F" w:rsidP="000D0E0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DC1202"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C % (95% CI)</w:t>
            </w:r>
          </w:p>
          <w:p w14:paraId="53BE7567" w14:textId="4F4DAB0E" w:rsidR="000D0E0F" w:rsidRPr="00E3513D" w:rsidRDefault="000D0E0F" w:rsidP="000D0E0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1990-2019</w:t>
            </w:r>
          </w:p>
        </w:tc>
      </w:tr>
      <w:tr w:rsidR="000D0E0F" w:rsidRPr="00E3513D" w14:paraId="70BC78AF" w14:textId="77777777" w:rsidTr="002C7804">
        <w:trPr>
          <w:trHeight w:val="278"/>
        </w:trPr>
        <w:tc>
          <w:tcPr>
            <w:tcW w:w="190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AE98D3" w14:textId="1E4DF798" w:rsidR="000D0E0F" w:rsidRPr="00E3513D" w:rsidRDefault="000D0E0F" w:rsidP="00C6704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299B36" w14:textId="1A68AAB4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ases (95% UI)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8C6CC4" w14:textId="77777777" w:rsidR="000D0E0F" w:rsidRPr="00E3513D" w:rsidRDefault="000D0E0F" w:rsidP="000D0E0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ge-standardised prevalence per</w:t>
            </w:r>
          </w:p>
          <w:p w14:paraId="1634482D" w14:textId="44356C80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6EC1ACDA" w14:textId="77777777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11247A" w14:textId="5FA3E8ED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ases (95% UI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6CCFA4" w14:textId="77777777" w:rsidR="000D0E0F" w:rsidRPr="00E3513D" w:rsidRDefault="000D0E0F" w:rsidP="000D0E0F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ge-standardised prevalence per</w:t>
            </w:r>
          </w:p>
          <w:p w14:paraId="07B12AC6" w14:textId="5566B3AC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2A83A" w14:textId="6791F1A0" w:rsidR="000D0E0F" w:rsidRPr="00E3513D" w:rsidRDefault="000D0E0F" w:rsidP="000D0E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3513D" w:rsidRPr="00E3513D" w14:paraId="26FF2E84" w14:textId="77777777" w:rsidTr="002C7804">
        <w:trPr>
          <w:trHeight w:val="278"/>
        </w:trPr>
        <w:tc>
          <w:tcPr>
            <w:tcW w:w="19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9B21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fghanistan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1DDFE" w14:textId="17416B4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781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6627 to 1108765)</w:t>
            </w:r>
          </w:p>
        </w:tc>
        <w:tc>
          <w:tcPr>
            <w:tcW w:w="32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E379C" w14:textId="66E49AB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88.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93.17 to 13761.34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1432A13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682973" w14:textId="7945E2B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0449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85243 to 3508217)</w:t>
            </w: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0AE916" w14:textId="53DC110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36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60.51 to 13698.99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9CAF55" w14:textId="0C246CB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58 to -0.0127)</w:t>
            </w:r>
          </w:p>
        </w:tc>
      </w:tr>
      <w:tr w:rsidR="00E3513D" w:rsidRPr="00E3513D" w14:paraId="62A99C94" w14:textId="77777777" w:rsidTr="002C7804">
        <w:trPr>
          <w:trHeight w:val="278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8413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lba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B9F59" w14:textId="55BB095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821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6545 to 209399)</w:t>
            </w:r>
          </w:p>
        </w:tc>
        <w:tc>
          <w:tcPr>
            <w:tcW w:w="32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CD92C" w14:textId="0E0635D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60.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73.2 to 7521.67)</w:t>
            </w:r>
          </w:p>
        </w:tc>
        <w:tc>
          <w:tcPr>
            <w:tcW w:w="283" w:type="dxa"/>
            <w:tcBorders>
              <w:top w:val="nil"/>
            </w:tcBorders>
          </w:tcPr>
          <w:p w14:paraId="7499EBD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43D89" w14:textId="5553107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229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4943 to 254334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96E5D" w14:textId="22E3270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57.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73.7 to 7510.29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BA519" w14:textId="51E6ACE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24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561 to 0.0064)</w:t>
            </w:r>
          </w:p>
        </w:tc>
      </w:tr>
      <w:tr w:rsidR="00E3513D" w:rsidRPr="00E3513D" w14:paraId="07A7839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FE8B43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l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5611F2" w14:textId="39C409A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888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7895 to 250297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FB4FB3" w14:textId="775EDB5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39.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55.12 to 13701.23)</w:t>
            </w:r>
          </w:p>
        </w:tc>
        <w:tc>
          <w:tcPr>
            <w:tcW w:w="283" w:type="dxa"/>
          </w:tcPr>
          <w:p w14:paraId="63BC2B4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2D5740" w14:textId="58B47E8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0927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87057 to 578372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790831" w14:textId="1EE07A5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26.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42.52 to 13691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3C26C0" w14:textId="3B354D1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9 to -0.0034)</w:t>
            </w:r>
          </w:p>
        </w:tc>
      </w:tr>
      <w:tr w:rsidR="00E3513D" w:rsidRPr="00E3513D" w14:paraId="4F131B5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071259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merican 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BB8F28" w14:textId="53656A7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40 to 223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96FDD0D" w14:textId="6D3D74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5.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6.34 to 6052.05)</w:t>
            </w:r>
          </w:p>
        </w:tc>
        <w:tc>
          <w:tcPr>
            <w:tcW w:w="283" w:type="dxa"/>
          </w:tcPr>
          <w:p w14:paraId="26913AB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802EAB" w14:textId="3C4F94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63 to 31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8AFBA8" w14:textId="6C2DAAE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6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9.92 to 6057.7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E55C4F" w14:textId="253AD3F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8 to 0.0076)</w:t>
            </w:r>
          </w:p>
        </w:tc>
      </w:tr>
      <w:tr w:rsidR="00E3513D" w:rsidRPr="00E3513D" w14:paraId="6A554BF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0CADE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ndor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7738FA" w14:textId="6E2087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8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16 to 556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8D1970E" w14:textId="58D9B07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762.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46.7 to 8819.98)</w:t>
            </w:r>
          </w:p>
        </w:tc>
        <w:tc>
          <w:tcPr>
            <w:tcW w:w="283" w:type="dxa"/>
          </w:tcPr>
          <w:p w14:paraId="2805769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9CAB75" w14:textId="66CB589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8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772 to 1021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6A8A43" w14:textId="51B1695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779.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63.08 to 8846.9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46EF41" w14:textId="6155BB0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3 to 0.0166)</w:t>
            </w:r>
          </w:p>
        </w:tc>
      </w:tr>
      <w:tr w:rsidR="00E3513D" w:rsidRPr="00E3513D" w14:paraId="66DFC93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54FCA7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ngol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166C74" w14:textId="5381FCB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95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0608 to 8346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44B6D58" w14:textId="059FDB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7.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4.43 to 12434.98)</w:t>
            </w:r>
          </w:p>
        </w:tc>
        <w:tc>
          <w:tcPr>
            <w:tcW w:w="283" w:type="dxa"/>
          </w:tcPr>
          <w:p w14:paraId="5C8E433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AE7C39" w14:textId="2A0CCD3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284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15030 to 24296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CE05379" w14:textId="52B868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8.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3.91 to 12465.0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EF2EB7" w14:textId="2C95688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9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7 to 0.0101)</w:t>
            </w:r>
          </w:p>
        </w:tc>
      </w:tr>
      <w:tr w:rsidR="00E3513D" w:rsidRPr="00E3513D" w14:paraId="3C6A809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2373FAA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ntigua and Barbu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9219D4" w14:textId="73E9FAC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9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96 to 1000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BF58EEA" w14:textId="1727DBA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1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7.63 to 17785.43)</w:t>
            </w:r>
          </w:p>
        </w:tc>
        <w:tc>
          <w:tcPr>
            <w:tcW w:w="283" w:type="dxa"/>
          </w:tcPr>
          <w:p w14:paraId="558E6EF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7889FC" w14:textId="43CC18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4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559 to 183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5286BB" w14:textId="34F55F7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2.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3.14 to 17778.6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0762EA" w14:textId="34D67DE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3 to -0.0018)</w:t>
            </w:r>
          </w:p>
        </w:tc>
      </w:tr>
      <w:tr w:rsidR="00E3513D" w:rsidRPr="00E3513D" w14:paraId="24AE899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D371E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C47C7C" w14:textId="29810C1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3628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01650 to 49130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AE88048" w14:textId="0366254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26.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1.15 to 15356.24)</w:t>
            </w:r>
          </w:p>
        </w:tc>
        <w:tc>
          <w:tcPr>
            <w:tcW w:w="283" w:type="dxa"/>
          </w:tcPr>
          <w:p w14:paraId="511CBD5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8E1ED4" w14:textId="3FCC5EB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7294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82781 to 756974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41683B" w14:textId="6BE91FD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26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1.68 to 15354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4888A2" w14:textId="1BB8E21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6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679 to 0.0378)</w:t>
            </w:r>
          </w:p>
        </w:tc>
      </w:tr>
      <w:tr w:rsidR="00E3513D" w:rsidRPr="00E3513D" w14:paraId="6EAC1E0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6E13E6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rme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248389" w14:textId="14CCC11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3463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7956 to 37927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5D6F17F" w14:textId="7178EC9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6.4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7.99 to 11794.68)</w:t>
            </w:r>
          </w:p>
        </w:tc>
        <w:tc>
          <w:tcPr>
            <w:tcW w:w="283" w:type="dxa"/>
          </w:tcPr>
          <w:p w14:paraId="64F81E3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FB36A2" w14:textId="32ABECA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824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4627 to 43098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6B9FBF" w14:textId="78A1CC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7.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8.81 to 11792.0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DC3362" w14:textId="57BB4E9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1 to 0.0008)</w:t>
            </w:r>
          </w:p>
        </w:tc>
      </w:tr>
      <w:tr w:rsidR="00E3513D" w:rsidRPr="00E3513D" w14:paraId="331BEBA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07D95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28C0E2" w14:textId="51D0C83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820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2163 to 179936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7C6A62" w14:textId="1BB206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508.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12.5 to 9705.51)</w:t>
            </w:r>
          </w:p>
        </w:tc>
        <w:tc>
          <w:tcPr>
            <w:tcW w:w="283" w:type="dxa"/>
          </w:tcPr>
          <w:p w14:paraId="7BF8A65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09E1A2" w14:textId="49D5CE0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59621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93197 to 295285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21C7E3" w14:textId="3310669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509.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08.69 to 9708.4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FE269B" w14:textId="1CF278E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485 to 0.1626)</w:t>
            </w:r>
          </w:p>
        </w:tc>
      </w:tr>
      <w:tr w:rsidR="00E3513D" w:rsidRPr="00E3513D" w14:paraId="01F3BE3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12CAD3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FD7291" w14:textId="1AD5D7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708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2281 to 110823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B20F3E0" w14:textId="11FB31D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222.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54.5 to 11692.28)</w:t>
            </w:r>
          </w:p>
        </w:tc>
        <w:tc>
          <w:tcPr>
            <w:tcW w:w="283" w:type="dxa"/>
          </w:tcPr>
          <w:p w14:paraId="3682E18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38B1FD" w14:textId="3F2C2B5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2796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9511 to 140463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111A09" w14:textId="2D2D120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190.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20.43 to 11656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20D763" w14:textId="1F8280D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49 to -0.0077)</w:t>
            </w:r>
          </w:p>
        </w:tc>
      </w:tr>
      <w:tr w:rsidR="00E3513D" w:rsidRPr="00E3513D" w14:paraId="30AB01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ED5283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zerbaij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7560FC" w14:textId="6E150D2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86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8646 to 74716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16968F" w14:textId="46C7C6F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84.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3.98 to 11804.15)</w:t>
            </w:r>
          </w:p>
        </w:tc>
        <w:tc>
          <w:tcPr>
            <w:tcW w:w="283" w:type="dxa"/>
          </w:tcPr>
          <w:p w14:paraId="50F0084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9AE530" w14:textId="2B5B3C7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812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1639 to 13413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571205" w14:textId="0DAC9D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65.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0.04 to 11781.4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5B0A68" w14:textId="02557B3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2 to -0.0057)</w:t>
            </w:r>
          </w:p>
        </w:tc>
      </w:tr>
      <w:tr w:rsidR="00E3513D" w:rsidRPr="00E3513D" w14:paraId="7D8F6F3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5D2EA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aham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2998D" w14:textId="5A6507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59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280 to 4045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597F81" w14:textId="3030477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6.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4.8 to 17781.53)</w:t>
            </w:r>
          </w:p>
        </w:tc>
        <w:tc>
          <w:tcPr>
            <w:tcW w:w="283" w:type="dxa"/>
          </w:tcPr>
          <w:p w14:paraId="48DF415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7D4410" w14:textId="3BBE52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72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395 to 7520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EA90F9A" w14:textId="197AF37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4.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4.01 to 17781.0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C84F19" w14:textId="3C29D79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5 to -0.0003)</w:t>
            </w:r>
          </w:p>
        </w:tc>
      </w:tr>
      <w:tr w:rsidR="00E3513D" w:rsidRPr="00E3513D" w14:paraId="6E0A540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AA51A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ahr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0AF77D" w14:textId="13F882D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3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118 to 6198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EC55A5E" w14:textId="6C93C20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917.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73.32 to 13462.44)</w:t>
            </w:r>
          </w:p>
        </w:tc>
        <w:tc>
          <w:tcPr>
            <w:tcW w:w="283" w:type="dxa"/>
          </w:tcPr>
          <w:p w14:paraId="64B24C7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289E78" w14:textId="1FF5A6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61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5334 to 23729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541EAA" w14:textId="30D3300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851.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14.64 to 13403.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914A9" w14:textId="7FD7543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2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41 to -0.0182)</w:t>
            </w:r>
          </w:p>
        </w:tc>
      </w:tr>
      <w:tr w:rsidR="00E3513D" w:rsidRPr="00E3513D" w14:paraId="79DB8B5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45CEE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anglades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1F6FA1" w14:textId="7B25FA3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3102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08871 to 1053835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30A22B1" w14:textId="7EB57EF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946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362.69 to 14477.06)</w:t>
            </w:r>
          </w:p>
        </w:tc>
        <w:tc>
          <w:tcPr>
            <w:tcW w:w="283" w:type="dxa"/>
          </w:tcPr>
          <w:p w14:paraId="6EE8E26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E1CAC5" w14:textId="02E52FF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0401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412520 to 2247549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2CEC0A" w14:textId="185B2E6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044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45.08 to 14572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81ADF" w14:textId="66A13C9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4155 to 0.5002)</w:t>
            </w:r>
          </w:p>
        </w:tc>
      </w:tr>
      <w:tr w:rsidR="00E3513D" w:rsidRPr="00E3513D" w14:paraId="71D7193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67C860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arbado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2DBDA4" w14:textId="3DAAF05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21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513 to 4692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D0F7FF" w14:textId="0878C2F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9.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6.31 to 17782.58)</w:t>
            </w:r>
          </w:p>
        </w:tc>
        <w:tc>
          <w:tcPr>
            <w:tcW w:w="283" w:type="dxa"/>
          </w:tcPr>
          <w:p w14:paraId="60DFB8B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C6CD0D" w14:textId="2D6FAF8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97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300 to 6646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B53647" w14:textId="066F151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2.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2.91 to 17779.3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F0115F" w14:textId="3BFFB3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12)</w:t>
            </w:r>
          </w:p>
        </w:tc>
      </w:tr>
      <w:tr w:rsidR="00E3513D" w:rsidRPr="00E3513D" w14:paraId="08005A4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3F02E0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ela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238111" w14:textId="10D6291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384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4705 to 150939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D1B2292" w14:textId="420472C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21.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33.92 to 12747.09)</w:t>
            </w:r>
          </w:p>
        </w:tc>
        <w:tc>
          <w:tcPr>
            <w:tcW w:w="283" w:type="dxa"/>
          </w:tcPr>
          <w:p w14:paraId="4D6B507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0A1A1F" w14:textId="6928DB7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035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39014 to 158351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F99045B" w14:textId="38A9501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02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20.3 to 12728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4902E2" w14:textId="0F606A1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8 to -0.0047)</w:t>
            </w:r>
          </w:p>
        </w:tc>
      </w:tr>
      <w:tr w:rsidR="00E3513D" w:rsidRPr="00E3513D" w14:paraId="7D92BB3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093A51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313AA7" w14:textId="6843B40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325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7548 to 117068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AA3BD3B" w14:textId="227B38B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410.5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43.03 to 9479.24)</w:t>
            </w:r>
          </w:p>
        </w:tc>
        <w:tc>
          <w:tcPr>
            <w:tcW w:w="283" w:type="dxa"/>
          </w:tcPr>
          <w:p w14:paraId="1CF8644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9F72D9" w14:textId="440C18B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743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6016 to 143808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05D6C2" w14:textId="45613FA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528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65.25 to 9673.4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0CA7EC" w14:textId="398D5C2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28 to 0.0693)</w:t>
            </w:r>
          </w:p>
        </w:tc>
      </w:tr>
      <w:tr w:rsidR="00E3513D" w:rsidRPr="00E3513D" w14:paraId="1A13CE8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25D6F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el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B4D0C5" w14:textId="6D6B3DD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48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931 to 2307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B9E5E3" w14:textId="599927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16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3.69 to 17761.24)</w:t>
            </w:r>
          </w:p>
        </w:tc>
        <w:tc>
          <w:tcPr>
            <w:tcW w:w="283" w:type="dxa"/>
          </w:tcPr>
          <w:p w14:paraId="4EBF964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B53660" w14:textId="111A8D0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97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279 to 6709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F4019A" w14:textId="1A43349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1.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6.86 to 17779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EE4D2E" w14:textId="48A1270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2 to 0.0035)</w:t>
            </w:r>
          </w:p>
        </w:tc>
      </w:tr>
      <w:tr w:rsidR="00E3513D" w:rsidRPr="00E3513D" w14:paraId="727F1E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E7E63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en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76C004" w14:textId="4E556E8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339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6734 to 3686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9B1279B" w14:textId="64EF9C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0.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9.23 to 12472.7)</w:t>
            </w:r>
          </w:p>
        </w:tc>
        <w:tc>
          <w:tcPr>
            <w:tcW w:w="283" w:type="dxa"/>
          </w:tcPr>
          <w:p w14:paraId="3890141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492A18" w14:textId="2485A53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978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5421 to 102511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E0AAD1" w14:textId="5E73397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8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4.86 to 12451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05F470" w14:textId="28E00D8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8 to -0.0036)</w:t>
            </w:r>
          </w:p>
        </w:tc>
      </w:tr>
      <w:tr w:rsidR="00E3513D" w:rsidRPr="00E3513D" w14:paraId="4F9F169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1BCC00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ermu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1FE2A1" w14:textId="6DA698D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8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62 to 1214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F45E74C" w14:textId="365E61D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1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0.9 to 17777.68)</w:t>
            </w:r>
          </w:p>
        </w:tc>
        <w:tc>
          <w:tcPr>
            <w:tcW w:w="283" w:type="dxa"/>
          </w:tcPr>
          <w:p w14:paraId="0FEC372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C719EB" w14:textId="4155DA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8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397 to 1535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39EE89" w14:textId="0AA0A9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6.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5.3 to 17781.6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80F761" w14:textId="0B9230D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2 to -0.0011)</w:t>
            </w:r>
          </w:p>
        </w:tc>
      </w:tr>
      <w:tr w:rsidR="00E3513D" w:rsidRPr="00E3513D" w14:paraId="682644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53243D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hu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29183" w14:textId="79C1BC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9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541 to 6121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4751DB7" w14:textId="4C46CA8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049.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75.15 to 14583.36)</w:t>
            </w:r>
          </w:p>
        </w:tc>
        <w:tc>
          <w:tcPr>
            <w:tcW w:w="283" w:type="dxa"/>
          </w:tcPr>
          <w:p w14:paraId="40E11A2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1C820" w14:textId="5FF1504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54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118 to 10773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675AE1" w14:textId="2423C80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046.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62.68 to 14582.0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1628C1" w14:textId="225443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7 to -0.0008)</w:t>
            </w:r>
          </w:p>
        </w:tc>
      </w:tr>
      <w:tr w:rsidR="00E3513D" w:rsidRPr="00E3513D" w14:paraId="349DA8C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F27CB3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AC04E6" w14:textId="5D82AA7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419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7874 to 83555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644D86C" w14:textId="1B486D4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1.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1.43 to 17783.11)</w:t>
            </w:r>
          </w:p>
        </w:tc>
        <w:tc>
          <w:tcPr>
            <w:tcW w:w="283" w:type="dxa"/>
          </w:tcPr>
          <w:p w14:paraId="4C7B8DE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2FA483" w14:textId="24EC4A7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285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18463 to 193742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0C72A68" w14:textId="2D7621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9.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3.14 to 17775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29227" w14:textId="2B781B5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8 to -0.0027)</w:t>
            </w:r>
          </w:p>
        </w:tc>
      </w:tr>
      <w:tr w:rsidR="00E3513D" w:rsidRPr="00E3513D" w14:paraId="50289E5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F5FABA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Bosnia and Herzegovi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48568B" w14:textId="475B9C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48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5277 to 51875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62CF387" w14:textId="04BE0CD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63.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8.67 to 10945.14)</w:t>
            </w:r>
          </w:p>
        </w:tc>
        <w:tc>
          <w:tcPr>
            <w:tcW w:w="283" w:type="dxa"/>
          </w:tcPr>
          <w:p w14:paraId="74AD018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876480" w14:textId="655E655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313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9510 to 49160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274FE8" w14:textId="62FE88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7.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3.02 to 10944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311CBF" w14:textId="4097DCD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5 to -0.002)</w:t>
            </w:r>
          </w:p>
        </w:tc>
      </w:tr>
      <w:tr w:rsidR="00E3513D" w:rsidRPr="00E3513D" w14:paraId="65A07C5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14EFFA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otswa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B20B7A" w14:textId="2A8807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509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262 to 1083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6EF314" w14:textId="69F36E2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5.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3.76 to 12475.04)</w:t>
            </w:r>
          </w:p>
        </w:tc>
        <w:tc>
          <w:tcPr>
            <w:tcW w:w="283" w:type="dxa"/>
          </w:tcPr>
          <w:p w14:paraId="20F833E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70231A" w14:textId="798BA49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336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9664 to 26706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EFF784E" w14:textId="21C6E76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3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0.31 to 12459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B73CB3" w14:textId="6272E5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-0.0036)</w:t>
            </w:r>
          </w:p>
        </w:tc>
      </w:tr>
      <w:tr w:rsidR="00E3513D" w:rsidRPr="00E3513D" w14:paraId="35D04C7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8CDE85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586026" w14:textId="37E4DDF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3589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834680 to 2273914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6D7143" w14:textId="3030853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335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523.39 to 18037.91)</w:t>
            </w:r>
          </w:p>
        </w:tc>
        <w:tc>
          <w:tcPr>
            <w:tcW w:w="283" w:type="dxa"/>
          </w:tcPr>
          <w:p w14:paraId="54125FA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9F0111" w14:textId="1F1E62C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1546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579542 to 4337183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F8A7F7" w14:textId="75B2644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204.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16.26 to 17944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5090D0" w14:textId="559F799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5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14 to 0.0037)</w:t>
            </w:r>
          </w:p>
        </w:tc>
      </w:tr>
      <w:tr w:rsidR="00E3513D" w:rsidRPr="00E3513D" w14:paraId="5C98960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313117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runei Darussal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926CC1" w14:textId="4F98527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0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56 to 1523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563167B" w14:textId="2199D88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468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31.41 to 7333.68)</w:t>
            </w:r>
          </w:p>
        </w:tc>
        <w:tc>
          <w:tcPr>
            <w:tcW w:w="283" w:type="dxa"/>
          </w:tcPr>
          <w:p w14:paraId="044BCD9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625BE0" w14:textId="5B5AC3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963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344 to 3396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6B8F7F" w14:textId="1561D84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471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36.62 to 7337.5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6CBCEC" w14:textId="72652A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 to 0.0024)</w:t>
            </w:r>
          </w:p>
        </w:tc>
      </w:tr>
      <w:tr w:rsidR="00E3513D" w:rsidRPr="00E3513D" w14:paraId="73B520A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4BF905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ulga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10345" w14:textId="6097D7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138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88749 to 116261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B7213E" w14:textId="4366034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6.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3.38 to 10943.9)</w:t>
            </w:r>
          </w:p>
        </w:tc>
        <w:tc>
          <w:tcPr>
            <w:tcW w:w="283" w:type="dxa"/>
          </w:tcPr>
          <w:p w14:paraId="27C4299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8323AF" w14:textId="33193CF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428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0445 to 107415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FCDA72" w14:textId="4036785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6.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3.43 to 10939.5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553A95" w14:textId="7839CC0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4 to 0.0001)</w:t>
            </w:r>
          </w:p>
        </w:tc>
      </w:tr>
      <w:tr w:rsidR="00E3513D" w:rsidRPr="00E3513D" w14:paraId="2967773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6B254D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urkina Fas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6CF84D" w14:textId="17A5327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27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9859 to 7405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7E46B0" w14:textId="7EDAD76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7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2.1 to 12484.48)</w:t>
            </w:r>
          </w:p>
        </w:tc>
        <w:tc>
          <w:tcPr>
            <w:tcW w:w="283" w:type="dxa"/>
          </w:tcPr>
          <w:p w14:paraId="34F8536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6AA7ED" w14:textId="6CF786E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231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86604 to 18516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B925B5" w14:textId="2608BA1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2.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2.64 to 12475.1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E87F46" w14:textId="4F79662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6 to -0.0013)</w:t>
            </w:r>
          </w:p>
        </w:tc>
      </w:tr>
      <w:tr w:rsidR="00E3513D" w:rsidRPr="00E3513D" w14:paraId="498B1A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54A00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Burund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8C8889" w14:textId="4E282A3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896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3156 to 44495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85EAEA2" w14:textId="1EEA892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5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5.63 to 12462.73)</w:t>
            </w:r>
          </w:p>
        </w:tc>
        <w:tc>
          <w:tcPr>
            <w:tcW w:w="283" w:type="dxa"/>
          </w:tcPr>
          <w:p w14:paraId="23BB0F4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5E7167" w14:textId="5D3561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541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6951 to 97805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3157E8" w14:textId="5DB50B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2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4.32 to 12429.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0630CE" w14:textId="18D3108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13 to -0.01)</w:t>
            </w:r>
          </w:p>
        </w:tc>
      </w:tr>
      <w:tr w:rsidR="00E3513D" w:rsidRPr="00E3513D" w14:paraId="1A470C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87C5F5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abo Verd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62CAB3" w14:textId="672A93A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7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318 to 302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070820" w14:textId="5517104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77.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0.24 to 12506.57)</w:t>
            </w:r>
          </w:p>
        </w:tc>
        <w:tc>
          <w:tcPr>
            <w:tcW w:w="283" w:type="dxa"/>
          </w:tcPr>
          <w:p w14:paraId="731D59F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CF77F5" w14:textId="04D6B92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91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0968 to 6703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39E505" w14:textId="63219E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5.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8.39 to 12445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13C3B1" w14:textId="1EA24A6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68 to -0.0157)</w:t>
            </w:r>
          </w:p>
        </w:tc>
      </w:tr>
      <w:tr w:rsidR="00E3513D" w:rsidRPr="00E3513D" w14:paraId="5D237CE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2C03AF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ambod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A24E07" w14:textId="5601D71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669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2494 to 42401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981C89" w14:textId="4DD0010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25.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99.15 to 6101.88)</w:t>
            </w:r>
          </w:p>
        </w:tc>
        <w:tc>
          <w:tcPr>
            <w:tcW w:w="283" w:type="dxa"/>
          </w:tcPr>
          <w:p w14:paraId="6EFD863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8BA43C" w14:textId="64AA77B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146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3725 to 9383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A28844A" w14:textId="02040FB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6.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91.17 to 6081.2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67D356" w14:textId="1661581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3 to -0.0059)</w:t>
            </w:r>
          </w:p>
        </w:tc>
      </w:tr>
      <w:tr w:rsidR="00E3513D" w:rsidRPr="00E3513D" w14:paraId="5E81538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57AC07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amero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78C2C" w14:textId="158B843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376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1077 to 8382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B094B21" w14:textId="0BCDFEB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4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2.36 to 12447.98)</w:t>
            </w:r>
          </w:p>
        </w:tc>
        <w:tc>
          <w:tcPr>
            <w:tcW w:w="283" w:type="dxa"/>
          </w:tcPr>
          <w:p w14:paraId="62BC871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93EDFA" w14:textId="4AA69C6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23714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01632 to 25634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1D8A7B" w14:textId="1ADBDBA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9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2.6 to 12443.8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56517F" w14:textId="7ACB92E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 to -0.0018)</w:t>
            </w:r>
          </w:p>
        </w:tc>
      </w:tr>
      <w:tr w:rsidR="00E3513D" w:rsidRPr="00E3513D" w14:paraId="6BA7023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26EF69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F75C7F" w14:textId="318583D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2296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36950 to 254591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DA432DA" w14:textId="4ABDE01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165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32.2 to 8169.35)</w:t>
            </w:r>
          </w:p>
        </w:tc>
        <w:tc>
          <w:tcPr>
            <w:tcW w:w="283" w:type="dxa"/>
          </w:tcPr>
          <w:p w14:paraId="5AB6CA0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3FB04F" w14:textId="27225EB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41695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90046 to 391650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5B9BBE" w14:textId="26D22FE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162.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29.36 to 8165.5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2A816" w14:textId="597CDE4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7 to 0.0331)</w:t>
            </w:r>
          </w:p>
        </w:tc>
      </w:tr>
      <w:tr w:rsidR="00E3513D" w:rsidRPr="00E3513D" w14:paraId="2390C8E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0D215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C40DBE" w14:textId="5BE7675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14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1727 to 22938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5032C0" w14:textId="4A7001C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2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8.54 to 12455.68)</w:t>
            </w:r>
          </w:p>
        </w:tc>
        <w:tc>
          <w:tcPr>
            <w:tcW w:w="283" w:type="dxa"/>
          </w:tcPr>
          <w:p w14:paraId="49F0FDC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B7D760" w14:textId="5D1E515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029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3980 to 4592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CE5FBB" w14:textId="19C8DC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4.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6.99 to 12457.6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3B6B51" w14:textId="22C0AD2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3 to 0.0011)</w:t>
            </w:r>
          </w:p>
        </w:tc>
      </w:tr>
      <w:tr w:rsidR="00E3513D" w:rsidRPr="00E3513D" w14:paraId="58FEF4D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794FB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ha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F4FA79" w14:textId="1293CAE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16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7504 to 4716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39D49E" w14:textId="7A7837D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6.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2.58 to 12462.35)</w:t>
            </w:r>
          </w:p>
        </w:tc>
        <w:tc>
          <w:tcPr>
            <w:tcW w:w="283" w:type="dxa"/>
          </w:tcPr>
          <w:p w14:paraId="0360640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9E7103" w14:textId="261B658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271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5260 to 117066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F626219" w14:textId="7C36731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9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6.02 to 12431.9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5A2309" w14:textId="0381F43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6 to -0.0082)</w:t>
            </w:r>
          </w:p>
        </w:tc>
      </w:tr>
      <w:tr w:rsidR="00E3513D" w:rsidRPr="00E3513D" w14:paraId="3F031E0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03138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hi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0FEEF7" w14:textId="0397573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7066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44391 to 189684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34F4EED" w14:textId="2069A9C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30.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5.29 to 15360.69)</w:t>
            </w:r>
          </w:p>
        </w:tc>
        <w:tc>
          <w:tcPr>
            <w:tcW w:w="283" w:type="dxa"/>
          </w:tcPr>
          <w:p w14:paraId="42F529C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93A1BC" w14:textId="628BD3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92156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56272 to 329347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EB04F49" w14:textId="1E26BBE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22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56.44 to 15349.8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DE80E1" w14:textId="6B3A9E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2 to -0.0019)</w:t>
            </w:r>
          </w:p>
        </w:tc>
      </w:tr>
      <w:tr w:rsidR="00E3513D" w:rsidRPr="00E3513D" w14:paraId="286B230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5A356F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4C47EE" w14:textId="08548B0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03387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013935 to 5797568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70353B" w14:textId="79AA96D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32.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27.36 to 5154.28)</w:t>
            </w:r>
          </w:p>
        </w:tc>
        <w:tc>
          <w:tcPr>
            <w:tcW w:w="283" w:type="dxa"/>
          </w:tcPr>
          <w:p w14:paraId="5FA72DD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B6BBA6" w14:textId="73007F8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16364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733802 to 9351361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49B761" w14:textId="36E49F2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09.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99.11 to 5133.1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CE99E" w14:textId="334B79E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11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827 to 0.3178)</w:t>
            </w:r>
          </w:p>
        </w:tc>
      </w:tr>
      <w:tr w:rsidR="00E3513D" w:rsidRPr="00E3513D" w14:paraId="105C6BB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12B61B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517137" w14:textId="3E9ECA7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2124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66196 to 47495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77137DB" w14:textId="0EFD898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7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7.75 to 17783.77)</w:t>
            </w:r>
          </w:p>
        </w:tc>
        <w:tc>
          <w:tcPr>
            <w:tcW w:w="283" w:type="dxa"/>
          </w:tcPr>
          <w:p w14:paraId="53752C1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87D1C" w14:textId="703B867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2530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25038 to 919571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648FFC" w14:textId="6F432D9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1.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2.51 to 17777.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F49748" w14:textId="24261E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5 to 0.0009)</w:t>
            </w:r>
          </w:p>
        </w:tc>
      </w:tr>
      <w:tr w:rsidR="00E3513D" w:rsidRPr="00E3513D" w14:paraId="3BC700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9E0F8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omoro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C7382F" w14:textId="61840F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33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648 to 3779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C36A78" w14:textId="2744DD3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3.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8.8 to 12446.19)</w:t>
            </w:r>
          </w:p>
        </w:tc>
        <w:tc>
          <w:tcPr>
            <w:tcW w:w="283" w:type="dxa"/>
          </w:tcPr>
          <w:p w14:paraId="4667CF3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D86020" w14:textId="0551F48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86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119 to 7787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1EC7FFE" w14:textId="33D11A7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8.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4.62 to 12446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F72157" w14:textId="5A0F607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7 to -0.0014)</w:t>
            </w:r>
          </w:p>
        </w:tc>
      </w:tr>
      <w:tr w:rsidR="00E3513D" w:rsidRPr="00E3513D" w14:paraId="3889D9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62F01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A2BBEA" w14:textId="02ECD5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56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0018 to 19977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00FD401" w14:textId="02C3D5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5.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2.78 to 12458.91)</w:t>
            </w:r>
          </w:p>
        </w:tc>
        <w:tc>
          <w:tcPr>
            <w:tcW w:w="283" w:type="dxa"/>
          </w:tcPr>
          <w:p w14:paraId="52513CF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4F597" w14:textId="2BF1C9F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77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1717 to 52153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8E89C7" w14:textId="71C7952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7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8.88 to 12442.4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489505" w14:textId="3B6A5C9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8 to -0.0053)</w:t>
            </w:r>
          </w:p>
        </w:tc>
      </w:tr>
      <w:tr w:rsidR="00E3513D" w:rsidRPr="00E3513D" w14:paraId="5AD1EDD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B5F5BF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ook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6E62C" w14:textId="5B5EE09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6 to 96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4C8F39D" w14:textId="4FB2794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78.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57.2 to 6042.16)</w:t>
            </w:r>
          </w:p>
        </w:tc>
        <w:tc>
          <w:tcPr>
            <w:tcW w:w="283" w:type="dxa"/>
          </w:tcPr>
          <w:p w14:paraId="5E79514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368868" w14:textId="3A3C92F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44 to 12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1BC45D" w14:textId="62E5677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1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3.92 to 6064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4901AC" w14:textId="3D7A7C4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28 to 0.0172)</w:t>
            </w:r>
          </w:p>
        </w:tc>
      </w:tr>
      <w:tr w:rsidR="00E3513D" w:rsidRPr="00E3513D" w14:paraId="5D29D62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9D259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osta R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B81AAD" w14:textId="709F45D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24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2483 to 44134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EE42C40" w14:textId="2673CDE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1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3.96 to 17778.12)</w:t>
            </w:r>
          </w:p>
        </w:tc>
        <w:tc>
          <w:tcPr>
            <w:tcW w:w="283" w:type="dxa"/>
          </w:tcPr>
          <w:p w14:paraId="32735B3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825F15" w14:textId="090BEA6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2939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4302 to 92550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865536" w14:textId="2BE411D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6.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5.24 to 17783.4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7FD561" w14:textId="35FB9E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2 to 0.0034)</w:t>
            </w:r>
          </w:p>
        </w:tc>
      </w:tr>
      <w:tr w:rsidR="00E3513D" w:rsidRPr="00E3513D" w14:paraId="49A1398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908C5C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roat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7F43A" w14:textId="47D914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23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2088 to 64159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08130DB" w14:textId="5D84B64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65.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8.09 to 10953.33)</w:t>
            </w:r>
          </w:p>
        </w:tc>
        <w:tc>
          <w:tcPr>
            <w:tcW w:w="283" w:type="dxa"/>
          </w:tcPr>
          <w:p w14:paraId="5B63D10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3C2EF5" w14:textId="7CADC5A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73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9525 to 64456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E227F9" w14:textId="1B93C92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6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2.11 to 10941.2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24536C" w14:textId="6700E90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3 to -0.0032)</w:t>
            </w:r>
          </w:p>
        </w:tc>
      </w:tr>
      <w:tr w:rsidR="00E3513D" w:rsidRPr="00E3513D" w14:paraId="2836184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284A4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ub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B67104" w14:textId="4A52494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724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65176 to 19773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71A7D85" w14:textId="7F40639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6.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2.03 to 17772.93)</w:t>
            </w:r>
          </w:p>
        </w:tc>
        <w:tc>
          <w:tcPr>
            <w:tcW w:w="283" w:type="dxa"/>
          </w:tcPr>
          <w:p w14:paraId="5DAB0E4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4E33B4" w14:textId="4385FFA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3173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70997 to 258085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2258CF" w14:textId="48C34D9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3.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0.01 to 17769.2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B5BD91" w14:textId="0B18DD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8 to -0.0006)</w:t>
            </w:r>
          </w:p>
        </w:tc>
      </w:tr>
      <w:tr w:rsidR="00E3513D" w:rsidRPr="00E3513D" w14:paraId="6C7D123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E4E22E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ypr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9DB9DB" w14:textId="11827E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39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600 to 7304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BEFDA66" w14:textId="5C5F47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05.3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77.77 to 8882.85)</w:t>
            </w:r>
          </w:p>
        </w:tc>
        <w:tc>
          <w:tcPr>
            <w:tcW w:w="283" w:type="dxa"/>
          </w:tcPr>
          <w:p w14:paraId="5025D0E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9A8513" w14:textId="26F8926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08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300 to 14931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EFF3DC" w14:textId="07296BD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08.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2.82 to 8885.4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6AFD1C" w14:textId="2F9DD37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1 to 0.0017)</w:t>
            </w:r>
          </w:p>
        </w:tc>
      </w:tr>
      <w:tr w:rsidR="00E3513D" w:rsidRPr="00E3513D" w14:paraId="262DA3A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531535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Cz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567497" w14:textId="7486103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548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3442 to 131158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C38BBD" w14:textId="796F1F2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63.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5.47 to 10950.82)</w:t>
            </w:r>
          </w:p>
        </w:tc>
        <w:tc>
          <w:tcPr>
            <w:tcW w:w="283" w:type="dxa"/>
          </w:tcPr>
          <w:p w14:paraId="0D24C83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D4A50D" w14:textId="0693C85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037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37991 to 16020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7CCEA4C" w14:textId="4EEBF54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3.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0.87 to 10936.2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4521C6" w14:textId="47C6B36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-0.0038)</w:t>
            </w:r>
          </w:p>
        </w:tc>
      </w:tr>
      <w:tr w:rsidR="00E3513D" w:rsidRPr="00E3513D" w14:paraId="27DE0C5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FEC789D" w14:textId="42355BB1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ôte d'Ivoi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DC004A" w14:textId="5F9F12D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504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8045 to 95793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040E3F" w14:textId="1332F89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99.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2.16 to 12420.09)</w:t>
            </w:r>
          </w:p>
        </w:tc>
        <w:tc>
          <w:tcPr>
            <w:tcW w:w="283" w:type="dxa"/>
          </w:tcPr>
          <w:p w14:paraId="664A2B0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A34800" w14:textId="64BB6E4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710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64926 to 23715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0DFBEC" w14:textId="709C3B9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04.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4.64 to 12423.9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8650FE" w14:textId="1656FD7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3 to 0.0017)</w:t>
            </w:r>
          </w:p>
        </w:tc>
      </w:tr>
      <w:tr w:rsidR="00E3513D" w:rsidRPr="00E3513D" w14:paraId="12B5C91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8B7CC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3EDA13" w14:textId="7943315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172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7534 to 104810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40E771" w14:textId="07E3ED3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98.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92.61 to 5344.99)</w:t>
            </w:r>
          </w:p>
        </w:tc>
        <w:tc>
          <w:tcPr>
            <w:tcW w:w="283" w:type="dxa"/>
          </w:tcPr>
          <w:p w14:paraId="4B4EE7C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FB9A0A" w14:textId="10044E7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392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50478 to 16428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F51501E" w14:textId="155A8DD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72.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69.89 to 5322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7B6A9C" w14:textId="56B3087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2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08 to -0.0193)</w:t>
            </w:r>
          </w:p>
        </w:tc>
      </w:tr>
      <w:tr w:rsidR="00E3513D" w:rsidRPr="00E3513D" w14:paraId="76D44BF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2F0A98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A4C45C" w14:textId="09266B0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908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97730 to 30684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D0DE439" w14:textId="658B37B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9.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2.89 to 12456.72)</w:t>
            </w:r>
          </w:p>
        </w:tc>
        <w:tc>
          <w:tcPr>
            <w:tcW w:w="283" w:type="dxa"/>
          </w:tcPr>
          <w:p w14:paraId="6B30A33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F940A3" w14:textId="15752BA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435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73266 to 746405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D319691" w14:textId="1C2A4F3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1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0.71 to 12448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69FB23" w14:textId="34252BA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7 to -0.0022)</w:t>
            </w:r>
          </w:p>
        </w:tc>
      </w:tr>
      <w:tr w:rsidR="00E3513D" w:rsidRPr="00E3513D" w14:paraId="3571FB6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737CA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80F8FD" w14:textId="57A9925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132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8463 to 69173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4DCED35" w14:textId="66AB0D5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81.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26.27 to 10927.77)</w:t>
            </w:r>
          </w:p>
        </w:tc>
        <w:tc>
          <w:tcPr>
            <w:tcW w:w="283" w:type="dxa"/>
          </w:tcPr>
          <w:p w14:paraId="639E5A3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84E84B" w14:textId="6DF641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90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3928 to 8234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7D03726" w14:textId="29D795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41.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36.6 to 10918.6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E08597" w14:textId="5AB9169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93 to -0.0086)</w:t>
            </w:r>
          </w:p>
        </w:tc>
      </w:tr>
      <w:tr w:rsidR="00E3513D" w:rsidRPr="00E3513D" w14:paraId="0864C7C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0C74AF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Djibout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9361FC" w14:textId="705A9A9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8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862 to 3781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922D764" w14:textId="5AABB8E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96.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89.24 to 12419.69)</w:t>
            </w:r>
          </w:p>
        </w:tc>
        <w:tc>
          <w:tcPr>
            <w:tcW w:w="283" w:type="dxa"/>
          </w:tcPr>
          <w:p w14:paraId="095182B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ADDED0" w14:textId="372D3CA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8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4539 to 1268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498FFB" w14:textId="1784B44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99.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1.77 to 12416.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254F6C" w14:textId="15DBACA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2 to 0.002)</w:t>
            </w:r>
          </w:p>
        </w:tc>
      </w:tr>
      <w:tr w:rsidR="00E3513D" w:rsidRPr="00E3513D" w14:paraId="724AD7F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50626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Domin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DBC5BD" w14:textId="3211A53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281 to 1159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3D9F9B" w14:textId="25FC95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1.7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3.4 to 17773.42)</w:t>
            </w:r>
          </w:p>
        </w:tc>
        <w:tc>
          <w:tcPr>
            <w:tcW w:w="283" w:type="dxa"/>
          </w:tcPr>
          <w:p w14:paraId="05E5B4C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20BCC5" w14:textId="5567804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4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028 to 1381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F6CBFF" w14:textId="67525D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15.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4.57 to 17761.5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FCEE33" w14:textId="19F6B5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5 to -0.0033)</w:t>
            </w:r>
          </w:p>
        </w:tc>
      </w:tr>
      <w:tr w:rsidR="00E3513D" w:rsidRPr="00E3513D" w14:paraId="40B07C2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C4C1CD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Domin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FB0C31" w14:textId="5CFA1CD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812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8212 to 9936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00F9476" w14:textId="434E06E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9.9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0.74 to 17785.38)</w:t>
            </w:r>
          </w:p>
        </w:tc>
        <w:tc>
          <w:tcPr>
            <w:tcW w:w="283" w:type="dxa"/>
          </w:tcPr>
          <w:p w14:paraId="73C6190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BF327B" w14:textId="5E77A07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0117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98529 to 19015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2007AB2" w14:textId="68E6D3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3.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9.58 to 17772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6FA241" w14:textId="2D8E337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1 to -0.0034)</w:t>
            </w:r>
          </w:p>
        </w:tc>
      </w:tr>
      <w:tr w:rsidR="00E3513D" w:rsidRPr="00E3513D" w14:paraId="5F56B93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D98655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cuad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73E39D" w14:textId="5CAA162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234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7881 to 13782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AEFDC4B" w14:textId="15ED93B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2.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3.39 to 17779.76)</w:t>
            </w:r>
          </w:p>
        </w:tc>
        <w:tc>
          <w:tcPr>
            <w:tcW w:w="283" w:type="dxa"/>
          </w:tcPr>
          <w:p w14:paraId="42E7C80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E3166A" w14:textId="71A1A47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104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94241 to 302771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DFD35F" w14:textId="49FC309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3.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6.28 to 17776.2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BCCECF" w14:textId="565E29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1 to 0.0003)</w:t>
            </w:r>
          </w:p>
        </w:tc>
      </w:tr>
      <w:tr w:rsidR="00E3513D" w:rsidRPr="00E3513D" w14:paraId="7858F0E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0D0B1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6E3D9B" w14:textId="56CD8D5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1721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38922 to 58853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83E2026" w14:textId="65D99CE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24.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44.95 to 13688.56)</w:t>
            </w:r>
          </w:p>
        </w:tc>
        <w:tc>
          <w:tcPr>
            <w:tcW w:w="283" w:type="dxa"/>
          </w:tcPr>
          <w:p w14:paraId="7ECDBCB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643E86" w14:textId="6656E71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6584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90474 to 121097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BF8A06" w14:textId="680316F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81.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03.77 to 13639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1EDEDF" w14:textId="4DD553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3 to -0.0121)</w:t>
            </w:r>
          </w:p>
        </w:tc>
      </w:tr>
      <w:tr w:rsidR="00E3513D" w:rsidRPr="00E3513D" w14:paraId="77571AD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71F546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l Salvad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F56541" w14:textId="1D390A6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536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8868 to 70266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3A6226" w14:textId="401E25A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2.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8.57 to 17789.31)</w:t>
            </w:r>
          </w:p>
        </w:tc>
        <w:tc>
          <w:tcPr>
            <w:tcW w:w="283" w:type="dxa"/>
          </w:tcPr>
          <w:p w14:paraId="4A70950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D44F74" w14:textId="0A33466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847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0430 to 109620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F8F485" w14:textId="16523B3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76.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73 to 17791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C99B49" w14:textId="765370E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1 to 0.0055)</w:t>
            </w:r>
          </w:p>
        </w:tc>
      </w:tr>
      <w:tr w:rsidR="00E3513D" w:rsidRPr="00E3513D" w14:paraId="5CEEAE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3AE2D8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quatorial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14A813" w14:textId="4DD65A9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045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049 to 3469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809E32" w14:textId="5019343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68.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3.56 to 12500.59)</w:t>
            </w:r>
          </w:p>
        </w:tc>
        <w:tc>
          <w:tcPr>
            <w:tcW w:w="283" w:type="dxa"/>
          </w:tcPr>
          <w:p w14:paraId="235FB8E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41ADF7" w14:textId="76A112A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55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9647 to 12134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BBD9B7" w14:textId="41ED3C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4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4.67 to 12454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BF40F" w14:textId="40AEC9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12 to -0.01)</w:t>
            </w:r>
          </w:p>
        </w:tc>
      </w:tr>
      <w:tr w:rsidR="00E3513D" w:rsidRPr="00E3513D" w14:paraId="35A0C4E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B9ECB8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ritr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F3A9F4" w14:textId="555521B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293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2607 to 23238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FCBC54B" w14:textId="6B52727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2.7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5.36 to 12468.57)</w:t>
            </w:r>
          </w:p>
        </w:tc>
        <w:tc>
          <w:tcPr>
            <w:tcW w:w="283" w:type="dxa"/>
          </w:tcPr>
          <w:p w14:paraId="23EB3B5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5C84F2" w14:textId="456B6B2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0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1726 to 60863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3650251" w14:textId="3DF240F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8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0.55 to 12456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16C56D" w14:textId="06BA392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4 to -0.0042)</w:t>
            </w:r>
          </w:p>
        </w:tc>
      </w:tr>
      <w:tr w:rsidR="00E3513D" w:rsidRPr="00E3513D" w14:paraId="21CFE55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3AFD29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sto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2F2640" w14:textId="2D439C4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46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623 to 22999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DB4A08" w14:textId="466BE9C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23.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35.16 to 12749.19)</w:t>
            </w:r>
          </w:p>
        </w:tc>
        <w:tc>
          <w:tcPr>
            <w:tcW w:w="283" w:type="dxa"/>
          </w:tcPr>
          <w:p w14:paraId="5867EE0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B3D425" w14:textId="66356FF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86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5729 to 22286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DE74F8" w14:textId="4B86BEA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276.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04.73 to 12699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3A2CA8" w14:textId="229DDF1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49 to -0.0129)</w:t>
            </w:r>
          </w:p>
        </w:tc>
      </w:tr>
      <w:tr w:rsidR="00E3513D" w:rsidRPr="00E3513D" w14:paraId="714316F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F9E69A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swatin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7780B" w14:textId="4AF3D88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69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83 to 6117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D51211" w14:textId="40E1A3D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63.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44.37 to 12485.42)</w:t>
            </w:r>
          </w:p>
        </w:tc>
        <w:tc>
          <w:tcPr>
            <w:tcW w:w="283" w:type="dxa"/>
          </w:tcPr>
          <w:p w14:paraId="5C840D2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22E85F" w14:textId="7D00A7B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924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645 to 11348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2396852" w14:textId="4913046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9.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48.11 to 12482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63C32B" w14:textId="7C18425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6 to -0.0012)</w:t>
            </w:r>
          </w:p>
        </w:tc>
      </w:tr>
      <w:tr w:rsidR="00E3513D" w:rsidRPr="00E3513D" w14:paraId="5762BEA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5D60E5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F07053" w14:textId="79F669F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5888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61322 to 409209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61208C0" w14:textId="1BE2F79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50.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70.42 to 12968.41)</w:t>
            </w:r>
          </w:p>
        </w:tc>
        <w:tc>
          <w:tcPr>
            <w:tcW w:w="283" w:type="dxa"/>
          </w:tcPr>
          <w:p w14:paraId="15BA281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E69D78" w14:textId="417B5B0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0883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85891 to 923197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33D7D7" w14:textId="0080EFC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45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73.45 to 12962.8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C2561" w14:textId="14952B7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6 to -0.0012)</w:t>
            </w:r>
          </w:p>
        </w:tc>
      </w:tr>
      <w:tr w:rsidR="00E3513D" w:rsidRPr="00E3513D" w14:paraId="5B7EBD4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38B9E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Fij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4187D9" w14:textId="1C56B07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15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731 to 3663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E056600" w14:textId="3F78492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2.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9.11 to 6054.07)</w:t>
            </w:r>
          </w:p>
        </w:tc>
        <w:tc>
          <w:tcPr>
            <w:tcW w:w="283" w:type="dxa"/>
          </w:tcPr>
          <w:p w14:paraId="40AC0A8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26FA7F" w14:textId="3F326BA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7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875 to 5388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64B494" w14:textId="2F2B5C9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5.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4.59 to 6058.3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704E75" w14:textId="462736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 to 0.0026)</w:t>
            </w:r>
          </w:p>
        </w:tc>
      </w:tr>
      <w:tr w:rsidR="00E3513D" w:rsidRPr="00E3513D" w14:paraId="144309A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830911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3B8EC0" w14:textId="4DAC06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448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8603 to 72189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9E042B5" w14:textId="1C7F37A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570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281.87 to 11839.26)</w:t>
            </w:r>
          </w:p>
        </w:tc>
        <w:tc>
          <w:tcPr>
            <w:tcW w:w="283" w:type="dxa"/>
          </w:tcPr>
          <w:p w14:paraId="3E848A0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6BBCE4" w14:textId="1982719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722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3484 to 87223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F3A7E4C" w14:textId="4142DFC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01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07.46 to 11688.8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0C1309" w14:textId="6007592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8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 to -0.0726)</w:t>
            </w:r>
          </w:p>
        </w:tc>
      </w:tr>
      <w:tr w:rsidR="00E3513D" w:rsidRPr="00E3513D" w14:paraId="47A8322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AD5124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2BB8EA" w14:textId="06FFE09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4542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91688 to 525957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61B19D" w14:textId="5436E37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879.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07.17 to 7816.23)</w:t>
            </w:r>
          </w:p>
        </w:tc>
        <w:tc>
          <w:tcPr>
            <w:tcW w:w="283" w:type="dxa"/>
          </w:tcPr>
          <w:p w14:paraId="39F53BD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E7AE3F" w14:textId="6F143C8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8803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91858 to 66604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8149B66" w14:textId="5AF290B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879.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04.83 to 7814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9A8334" w14:textId="50F285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10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3704 to 0.1516)</w:t>
            </w:r>
          </w:p>
        </w:tc>
      </w:tr>
      <w:tr w:rsidR="00E3513D" w:rsidRPr="00E3513D" w14:paraId="6DD5529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A98572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ab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548FB1" w14:textId="20A5D2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3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549 to 8896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419644D" w14:textId="10061F9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9.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7.82 to 12449.73)</w:t>
            </w:r>
          </w:p>
        </w:tc>
        <w:tc>
          <w:tcPr>
            <w:tcW w:w="283" w:type="dxa"/>
          </w:tcPr>
          <w:p w14:paraId="27C717B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29A022" w14:textId="57FB8D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37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0668 to 18598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F1211B" w14:textId="566DD45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9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9.37 to 12451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8FB9BC" w14:textId="7FFE68D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 to 0.0034)</w:t>
            </w:r>
          </w:p>
        </w:tc>
      </w:tr>
      <w:tr w:rsidR="00E3513D" w:rsidRPr="00E3513D" w14:paraId="5304EE0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CE36E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1D4A36" w14:textId="7EA002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70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180 to 7676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BB4AA9E" w14:textId="0D04FEB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0.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.3 to 12425.69)</w:t>
            </w:r>
          </w:p>
        </w:tc>
        <w:tc>
          <w:tcPr>
            <w:tcW w:w="283" w:type="dxa"/>
          </w:tcPr>
          <w:p w14:paraId="5B7A7B9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0267A8" w14:textId="12B260B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14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6226 to 19613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4F8667" w14:textId="5D1AFAA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0.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 to 12443.5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E3E640" w14:textId="23C8C10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1 to 0.0068)</w:t>
            </w:r>
          </w:p>
        </w:tc>
      </w:tr>
      <w:tr w:rsidR="00E3513D" w:rsidRPr="00E3513D" w14:paraId="1B3C083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F2B848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eorg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8781DD" w14:textId="5DBB15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26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1948 to 70408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08DC0E5" w14:textId="373ABC3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90.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40.46 to 11809.04)</w:t>
            </w:r>
          </w:p>
        </w:tc>
        <w:tc>
          <w:tcPr>
            <w:tcW w:w="283" w:type="dxa"/>
          </w:tcPr>
          <w:p w14:paraId="565063C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2DE138" w14:textId="63761A4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807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4857 to 53993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025D486" w14:textId="1E392A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4.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9.37 to 11789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56CE7B" w14:textId="67FA5AF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2 to -0.0047)</w:t>
            </w:r>
          </w:p>
        </w:tc>
      </w:tr>
      <w:tr w:rsidR="00E3513D" w:rsidRPr="00E3513D" w14:paraId="6A54071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91332E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942EAB" w14:textId="3AE2E06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64479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16868 to 859035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FCF27CA" w14:textId="6A9C702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528.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79.44 to 8487.26)</w:t>
            </w:r>
          </w:p>
        </w:tc>
        <w:tc>
          <w:tcPr>
            <w:tcW w:w="283" w:type="dxa"/>
          </w:tcPr>
          <w:p w14:paraId="59F62CB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367022" w14:textId="1888576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04042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969692 to 102777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78BD04" w14:textId="1536E13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658.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81.36 to 8666.8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F81541" w14:textId="39EA51A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524 to 0.1458)</w:t>
            </w:r>
          </w:p>
        </w:tc>
      </w:tr>
      <w:tr w:rsidR="00E3513D" w:rsidRPr="00E3513D" w14:paraId="635B730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4A0410A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EBEE02" w14:textId="25FCC6C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40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32309 to 124814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016803E" w14:textId="561F41E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4.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7.42 to 12448.33)</w:t>
            </w:r>
          </w:p>
        </w:tc>
        <w:tc>
          <w:tcPr>
            <w:tcW w:w="283" w:type="dxa"/>
          </w:tcPr>
          <w:p w14:paraId="5185B5E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2A93C" w14:textId="5BC3C3A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628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61147 to 315123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A63440E" w14:textId="3F62385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1.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6.52 to 12472.0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369E15" w14:textId="34BF595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3 to 0.0059)</w:t>
            </w:r>
          </w:p>
        </w:tc>
      </w:tr>
      <w:tr w:rsidR="00E3513D" w:rsidRPr="00E3513D" w14:paraId="3AD4CB5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658C6D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ree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D1AE4D" w14:textId="1D24D8D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697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2816 to 144450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518ABA5" w14:textId="68E915A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207.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841.43 to 11640.07)</w:t>
            </w:r>
          </w:p>
        </w:tc>
        <w:tc>
          <w:tcPr>
            <w:tcW w:w="283" w:type="dxa"/>
          </w:tcPr>
          <w:p w14:paraId="6584470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DB374" w14:textId="59E292E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599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93135 to 166235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75A532B" w14:textId="3A31626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205.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839.14 to 11639.5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354CEB" w14:textId="19FD932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6 to 0.022)</w:t>
            </w:r>
          </w:p>
        </w:tc>
      </w:tr>
      <w:tr w:rsidR="00E3513D" w:rsidRPr="00E3513D" w14:paraId="6CDA680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0894E6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ree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09230" w14:textId="51D9E50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4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01 to 51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B452910" w14:textId="0306507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124.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00.21 to 9248.7)</w:t>
            </w:r>
          </w:p>
        </w:tc>
        <w:tc>
          <w:tcPr>
            <w:tcW w:w="283" w:type="dxa"/>
          </w:tcPr>
          <w:p w14:paraId="0500AC0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44F465" w14:textId="1C01469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60 to 616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60BFA1" w14:textId="5DCD004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121.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91.66 to 9250.1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A43D8F" w14:textId="691D3BF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2 to -0.0003)</w:t>
            </w:r>
          </w:p>
        </w:tc>
      </w:tr>
      <w:tr w:rsidR="00E3513D" w:rsidRPr="00E3513D" w14:paraId="69E5FEF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1D5763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rena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23D858" w14:textId="5EEBD75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1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34 to 1245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B2F77B2" w14:textId="55E5323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9.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0.83 to 17776.22)</w:t>
            </w:r>
          </w:p>
        </w:tc>
        <w:tc>
          <w:tcPr>
            <w:tcW w:w="283" w:type="dxa"/>
          </w:tcPr>
          <w:p w14:paraId="18EF9B0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0FA555" w14:textId="18EEA41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81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052 to 202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E467429" w14:textId="1CF11A4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16.9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4.84 to 17757.7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E33146" w14:textId="03E2287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 to -0.0048)</w:t>
            </w:r>
          </w:p>
        </w:tc>
      </w:tr>
      <w:tr w:rsidR="00E3513D" w:rsidRPr="00E3513D" w14:paraId="3A040E5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772BD2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u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CEFA80" w14:textId="75D359A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4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23 to 743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6CD3F8" w14:textId="6CEA3A6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56.53 to 6042.48)</w:t>
            </w:r>
          </w:p>
        </w:tc>
        <w:tc>
          <w:tcPr>
            <w:tcW w:w="283" w:type="dxa"/>
          </w:tcPr>
          <w:p w14:paraId="74F1198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0CB845" w14:textId="4CA4D5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4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71 to 1081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060D7A" w14:textId="41454E5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6.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7.31 to 6050.1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3FD610" w14:textId="040D4FF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8 to 0.009)</w:t>
            </w:r>
          </w:p>
        </w:tc>
      </w:tr>
      <w:tr w:rsidR="00E3513D" w:rsidRPr="00E3513D" w14:paraId="4CB226F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A7C48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uatemal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2A3D9C" w14:textId="53675DF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606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50230 to 96957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A8A8514" w14:textId="2329B98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6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6.98 to 17782.59)</w:t>
            </w:r>
          </w:p>
        </w:tc>
        <w:tc>
          <w:tcPr>
            <w:tcW w:w="283" w:type="dxa"/>
          </w:tcPr>
          <w:p w14:paraId="64EA33B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203054" w14:textId="67D0F38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4350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30647 to 273707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EAB4BF" w14:textId="77CB034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9.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57.98 to 17783.4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4E000" w14:textId="24E4B45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8 to 0.0052)</w:t>
            </w:r>
          </w:p>
        </w:tc>
      </w:tr>
      <w:tr w:rsidR="00E3513D" w:rsidRPr="00E3513D" w14:paraId="1B7A0C6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98D5F5D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90753C" w14:textId="6F7704B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62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2233 to 52829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3EE61B5" w14:textId="4D4BDE2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0.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.14 to 12451.07)</w:t>
            </w:r>
          </w:p>
        </w:tc>
        <w:tc>
          <w:tcPr>
            <w:tcW w:w="283" w:type="dxa"/>
          </w:tcPr>
          <w:p w14:paraId="1A02638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27073D" w14:textId="07CCA01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171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2339 to 104574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4D889F" w14:textId="6557E4C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1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8.98 to 12451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7F3752" w14:textId="1392DD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1 to 0.0007)</w:t>
            </w:r>
          </w:p>
        </w:tc>
      </w:tr>
      <w:tr w:rsidR="00E3513D" w:rsidRPr="00E3513D" w14:paraId="24073B7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43B579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uinea-Bissa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9BF2DA" w14:textId="1B738CD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933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129 to 7909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0C07B78" w14:textId="0D561D5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8.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.49 to 12467.02)</w:t>
            </w:r>
          </w:p>
        </w:tc>
        <w:tc>
          <w:tcPr>
            <w:tcW w:w="283" w:type="dxa"/>
          </w:tcPr>
          <w:p w14:paraId="0F24300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4DA87A" w14:textId="718B07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377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2029 to 16496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54509CA" w14:textId="2959C07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9.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3.57 to 12464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95706F" w14:textId="1E589B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1 to 0.0003)</w:t>
            </w:r>
          </w:p>
        </w:tc>
      </w:tr>
      <w:tr w:rsidR="00E3513D" w:rsidRPr="00E3513D" w14:paraId="1FBA4F5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807E9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Guya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867D6B" w14:textId="7585D9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56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188 to 10791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863BAE" w14:textId="261AD4B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3.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6.07 to 17780.14)</w:t>
            </w:r>
          </w:p>
        </w:tc>
        <w:tc>
          <w:tcPr>
            <w:tcW w:w="283" w:type="dxa"/>
          </w:tcPr>
          <w:p w14:paraId="6731C14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AC3277" w14:textId="2587A9D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25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155 to 13459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18D82B" w14:textId="0B57D02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7.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7.13 to 17778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29DAC3" w14:textId="3794B44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1 to 0.001)</w:t>
            </w:r>
          </w:p>
        </w:tc>
      </w:tr>
      <w:tr w:rsidR="00E3513D" w:rsidRPr="00E3513D" w14:paraId="471B6CC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981C68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Hait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A9ABF8" w14:textId="7D50B7B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430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49415 to 83753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36FFCB" w14:textId="0CCC44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6.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2.88 to 17788.35)</w:t>
            </w:r>
          </w:p>
        </w:tc>
        <w:tc>
          <w:tcPr>
            <w:tcW w:w="283" w:type="dxa"/>
          </w:tcPr>
          <w:p w14:paraId="3CACF60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FFD926" w14:textId="197BBB5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842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66907 to 190088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3A6ECF" w14:textId="0CF88FD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2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8.26 to 17787.1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B9B32C" w14:textId="6C24C1E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9 to 0.0018)</w:t>
            </w:r>
          </w:p>
        </w:tc>
      </w:tr>
      <w:tr w:rsidR="00E3513D" w:rsidRPr="00E3513D" w14:paraId="1DA2A15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283D2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Hondur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BE9925" w14:textId="0C18FAE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01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8110 to 55203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705FF15" w14:textId="10656CA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8.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8.59 to 17784.58)</w:t>
            </w:r>
          </w:p>
        </w:tc>
        <w:tc>
          <w:tcPr>
            <w:tcW w:w="283" w:type="dxa"/>
          </w:tcPr>
          <w:p w14:paraId="0AD2394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177C8E" w14:textId="3187B65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293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61770 to 14953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1228B5" w14:textId="3B0F213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3.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8.49 to 17787.8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B0686B" w14:textId="1A9774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1 to 0.0035)</w:t>
            </w:r>
          </w:p>
        </w:tc>
      </w:tr>
      <w:tr w:rsidR="00E3513D" w:rsidRPr="00E3513D" w14:paraId="49D3173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31489F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FD3F70" w14:textId="64CC661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587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90894 to 143958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F7797D0" w14:textId="18C0511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131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66.13 to 11585.9)</w:t>
            </w:r>
          </w:p>
        </w:tc>
        <w:tc>
          <w:tcPr>
            <w:tcW w:w="283" w:type="dxa"/>
          </w:tcPr>
          <w:p w14:paraId="2F52BDF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07D529" w14:textId="5AF3DF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538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8155 to 154252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89747E" w14:textId="56706CE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121.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56.66 to 11575.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46BD26" w14:textId="4F8469C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9 to -0.0009)</w:t>
            </w:r>
          </w:p>
        </w:tc>
      </w:tr>
      <w:tr w:rsidR="00E3513D" w:rsidRPr="00E3513D" w14:paraId="1D3E435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2DC27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c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892464" w14:textId="31D5CA3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4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35 to 186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8460B22" w14:textId="3AAE5EF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169.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93.98 to 7037.17)</w:t>
            </w:r>
          </w:p>
        </w:tc>
        <w:tc>
          <w:tcPr>
            <w:tcW w:w="283" w:type="dxa"/>
          </w:tcPr>
          <w:p w14:paraId="3ADCD43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260C78" w14:textId="5F88CFF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3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091 to 2979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B90766" w14:textId="427192D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51.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23.64 to 7096.8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5DA98C" w14:textId="47FED5E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12 to 0.0558)</w:t>
            </w:r>
          </w:p>
        </w:tc>
      </w:tr>
      <w:tr w:rsidR="00E3513D" w:rsidRPr="00E3513D" w14:paraId="5880F7E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8AB290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Ind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515D50" w14:textId="658C78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82747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551427 to 9978164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1759E68" w14:textId="79AEE5E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433.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44.09 to 15077.69)</w:t>
            </w:r>
          </w:p>
        </w:tc>
        <w:tc>
          <w:tcPr>
            <w:tcW w:w="283" w:type="dxa"/>
          </w:tcPr>
          <w:p w14:paraId="1608516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4AB52D" w14:textId="2E3A2EE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8155269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8485093 to 2043803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155E6F" w14:textId="2164392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423.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28.07 to 15065.8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D48F0F" w14:textId="1BFFDD2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09 to 0.0135)</w:t>
            </w:r>
          </w:p>
        </w:tc>
      </w:tr>
      <w:tr w:rsidR="00E3513D" w:rsidRPr="00E3513D" w14:paraId="1BEFB44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6B367B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9F52B8" w14:textId="38FFDFA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0991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914979 to 933611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A3511E4" w14:textId="45D937B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51.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27.87 to 6310.81)</w:t>
            </w:r>
          </w:p>
        </w:tc>
        <w:tc>
          <w:tcPr>
            <w:tcW w:w="283" w:type="dxa"/>
          </w:tcPr>
          <w:p w14:paraId="7B6453F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FC48BE" w14:textId="57F2D04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7347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647009 to 1690837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97F9709" w14:textId="7B85F1E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48.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27.47 to 6305.8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D21155" w14:textId="127447E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-0.0021)</w:t>
            </w:r>
          </w:p>
        </w:tc>
      </w:tr>
      <w:tr w:rsidR="00E3513D" w:rsidRPr="00E3513D" w14:paraId="7DAA47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5E4162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ran (Islamic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32DADE" w14:textId="1C158C8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496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92677 to 51954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C03446C" w14:textId="1E7063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09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47.09 to 12910.68)</w:t>
            </w:r>
          </w:p>
        </w:tc>
        <w:tc>
          <w:tcPr>
            <w:tcW w:w="283" w:type="dxa"/>
          </w:tcPr>
          <w:p w14:paraId="1E0691D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64D1E8" w14:textId="4A7480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066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985571 to 1187252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D56FB2" w14:textId="7A46FCC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33.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63.6 to 12938.8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2AE543" w14:textId="5B1C65F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3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8 to 0.1183)</w:t>
            </w:r>
          </w:p>
        </w:tc>
      </w:tr>
      <w:tr w:rsidR="00E3513D" w:rsidRPr="00E3513D" w14:paraId="3ACF57E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87B811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raq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352E7" w14:textId="6B2490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202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24653 to 162000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16026B5" w14:textId="15DA31B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27.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50.11 to 13691.22)</w:t>
            </w:r>
          </w:p>
        </w:tc>
        <w:tc>
          <w:tcPr>
            <w:tcW w:w="283" w:type="dxa"/>
          </w:tcPr>
          <w:p w14:paraId="28D74EC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B9CFD5" w14:textId="2C9CB00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3973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70700 to 50214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36715AB" w14:textId="5F0C2BD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24.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47.23 to 13687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B6FB31" w14:textId="790ABB8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8 to 0.0027)</w:t>
            </w:r>
          </w:p>
        </w:tc>
      </w:tr>
      <w:tr w:rsidR="00E3513D" w:rsidRPr="00E3513D" w14:paraId="739BAED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F6AF46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r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E1C70" w14:textId="6CDF44A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631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0034 to 32613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5059714" w14:textId="2C70AB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04.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2.38 to 8884.43)</w:t>
            </w:r>
          </w:p>
        </w:tc>
        <w:tc>
          <w:tcPr>
            <w:tcW w:w="283" w:type="dxa"/>
          </w:tcPr>
          <w:p w14:paraId="3356225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81C26A" w14:textId="758B059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32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5400 to 5311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0C48C7" w14:textId="762980B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05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2.21 to 8882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50E631" w14:textId="6E5C43E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0.0022)</w:t>
            </w:r>
          </w:p>
        </w:tc>
      </w:tr>
      <w:tr w:rsidR="00E3513D" w:rsidRPr="00E3513D" w14:paraId="5EEFB8E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68FE53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597148" w14:textId="5714BAF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32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4056 to 44548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5BAC21" w14:textId="0786874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72.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14.88 to 9477.53)</w:t>
            </w:r>
          </w:p>
        </w:tc>
        <w:tc>
          <w:tcPr>
            <w:tcW w:w="283" w:type="dxa"/>
          </w:tcPr>
          <w:p w14:paraId="10B83BA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E720B7" w14:textId="6AA34B1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126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4264 to 91901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DEE532" w14:textId="7A9FCB1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64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07.88 to 9465.6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0B8B67" w14:textId="2EF1518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76 to 0.0647)</w:t>
            </w:r>
          </w:p>
        </w:tc>
      </w:tr>
      <w:tr w:rsidR="00E3513D" w:rsidRPr="00E3513D" w14:paraId="39DA7F9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D95182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CCB71C" w14:textId="33801E2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8703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67825 to 775664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997B53" w14:textId="0D0465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98.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96.6 to 10954.12)</w:t>
            </w:r>
          </w:p>
        </w:tc>
        <w:tc>
          <w:tcPr>
            <w:tcW w:w="283" w:type="dxa"/>
          </w:tcPr>
          <w:p w14:paraId="406EFED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1CE3F0" w14:textId="5187B74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214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77296 to 940092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613E49" w14:textId="03E0D4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97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96.99 to 10948.3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9F5707" w14:textId="3140500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68 to 0.0239)</w:t>
            </w:r>
          </w:p>
        </w:tc>
      </w:tr>
      <w:tr w:rsidR="00E3513D" w:rsidRPr="00E3513D" w14:paraId="6051D2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E5D616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Jama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6D8F72" w14:textId="7C5EDE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128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6513 to 35052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924CDA7" w14:textId="4DBA368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0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8.32 to 17783.82)</w:t>
            </w:r>
          </w:p>
        </w:tc>
        <w:tc>
          <w:tcPr>
            <w:tcW w:w="283" w:type="dxa"/>
          </w:tcPr>
          <w:p w14:paraId="58FDDAC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F22CDA" w14:textId="3FA51F1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849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9653 to 53994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AF6EF9" w14:textId="4E42EA7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3.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5.39 to 17776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1471C" w14:textId="512D10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5 to -0.0012)</w:t>
            </w:r>
          </w:p>
        </w:tc>
      </w:tr>
      <w:tr w:rsidR="00E3513D" w:rsidRPr="00E3513D" w14:paraId="50B4DC6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E0027C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02F003" w14:textId="52112F0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9986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859770 to 1030719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6BE5A17" w14:textId="578769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892.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29.8 to 6733.56)</w:t>
            </w:r>
          </w:p>
        </w:tc>
        <w:tc>
          <w:tcPr>
            <w:tcW w:w="283" w:type="dxa"/>
          </w:tcPr>
          <w:p w14:paraId="26C81F9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92E445" w14:textId="550087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2184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86889 to 1292510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4C0296" w14:textId="556EEE2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920.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59.24 to 6767.4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BEDF6" w14:textId="5662C7F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73 to 0.0406)</w:t>
            </w:r>
          </w:p>
        </w:tc>
      </w:tr>
      <w:tr w:rsidR="00E3513D" w:rsidRPr="00E3513D" w14:paraId="36E78ED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578E94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Jord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9B5FE1" w14:textId="6F2ADD9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994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6312 to 34487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5BA0EF5" w14:textId="7C5BD4B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87.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04.98 to 13652.26)</w:t>
            </w:r>
          </w:p>
        </w:tc>
        <w:tc>
          <w:tcPr>
            <w:tcW w:w="283" w:type="dxa"/>
          </w:tcPr>
          <w:p w14:paraId="2876387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DCAD24" w14:textId="124F706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407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2180 to 14113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EAF346" w14:textId="3606FD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44.9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71.57 to 13608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83C34A" w14:textId="0D4CE75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4 to -0.0085)</w:t>
            </w:r>
          </w:p>
        </w:tc>
      </w:tr>
      <w:tr w:rsidR="00E3513D" w:rsidRPr="00E3513D" w14:paraId="2114061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C60180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Kazakh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870A94" w14:textId="0B9FC17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681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52647 to 17737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ADAC9B" w14:textId="66BACAD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93.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48.86 to 11812.64)</w:t>
            </w:r>
          </w:p>
        </w:tc>
        <w:tc>
          <w:tcPr>
            <w:tcW w:w="283" w:type="dxa"/>
          </w:tcPr>
          <w:p w14:paraId="486FBAF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C36BCF" w14:textId="2CB5DF5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965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20606 to 225784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0BB233" w14:textId="27E3FB5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82.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4.88 to 11800.9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C0373E" w14:textId="34B9D7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8 to -0.0032)</w:t>
            </w:r>
          </w:p>
        </w:tc>
      </w:tr>
      <w:tr w:rsidR="00E3513D" w:rsidRPr="00E3513D" w14:paraId="0A21CFF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83B500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Keny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7A70BE" w14:textId="4ED8449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466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19381 to 176563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43EC16" w14:textId="6FC4F8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51.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78.57 to 12973)</w:t>
            </w:r>
          </w:p>
        </w:tc>
        <w:tc>
          <w:tcPr>
            <w:tcW w:w="283" w:type="dxa"/>
          </w:tcPr>
          <w:p w14:paraId="778E61A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C4D145" w14:textId="17E5CF5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2136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86499 to 481969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9D36A1" w14:textId="7DEE9A9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55.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78.82 to 12971.1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5B447" w14:textId="4935C99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14)</w:t>
            </w:r>
          </w:p>
        </w:tc>
      </w:tr>
      <w:tr w:rsidR="00E3513D" w:rsidRPr="00E3513D" w14:paraId="33E543D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E33740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Kiribat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F7B0E0" w14:textId="4F5ADA9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9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30 to 344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4943EA" w14:textId="717FDC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0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4.51 to 6073.18)</w:t>
            </w:r>
          </w:p>
        </w:tc>
        <w:tc>
          <w:tcPr>
            <w:tcW w:w="283" w:type="dxa"/>
          </w:tcPr>
          <w:p w14:paraId="1821B08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BF26E0" w14:textId="4AA5574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52 to 60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43220F" w14:textId="679A86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7.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92.24 to 6083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E8C9E" w14:textId="266C3ED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5 to 0.006)</w:t>
            </w:r>
          </w:p>
        </w:tc>
      </w:tr>
      <w:tr w:rsidR="00E3513D" w:rsidRPr="00E3513D" w14:paraId="7B7ACC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D68830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Kuwai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773095" w14:textId="26F8BC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843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6261 to 21309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8F8EFB" w14:textId="74B12FE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863.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21.73 to 13419.45)</w:t>
            </w:r>
          </w:p>
        </w:tc>
        <w:tc>
          <w:tcPr>
            <w:tcW w:w="283" w:type="dxa"/>
          </w:tcPr>
          <w:p w14:paraId="0365630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6D1EA2" w14:textId="148AF9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088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5389 to 70008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3CF276" w14:textId="552FE4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12.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36.53 to 13567.2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E68E4" w14:textId="0DCA7F4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05 to 0.0459)</w:t>
            </w:r>
          </w:p>
        </w:tc>
      </w:tr>
      <w:tr w:rsidR="00E3513D" w:rsidRPr="00E3513D" w14:paraId="7D398E8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0FF0E5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Kyrgyz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D4D6B9" w14:textId="73E640D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762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5671 to 4265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73E51DF" w14:textId="660ABA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84.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7.5 to 11802.97)</w:t>
            </w:r>
          </w:p>
        </w:tc>
        <w:tc>
          <w:tcPr>
            <w:tcW w:w="283" w:type="dxa"/>
          </w:tcPr>
          <w:p w14:paraId="0825275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D7A99D" w14:textId="7582FF3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06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3643 to 70266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929818" w14:textId="5C7A19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2.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6.37 to 11788.9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E1A311" w14:textId="0889C0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2 to -0.0026)</w:t>
            </w:r>
          </w:p>
        </w:tc>
      </w:tr>
      <w:tr w:rsidR="00E3513D" w:rsidRPr="00E3513D" w14:paraId="3EB8EF3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41EAD1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E2F431" w14:textId="73AAC39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42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1570 to 17817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8BED56A" w14:textId="2496DF1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4.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5.46 to 6067.32)</w:t>
            </w:r>
          </w:p>
        </w:tc>
        <w:tc>
          <w:tcPr>
            <w:tcW w:w="283" w:type="dxa"/>
          </w:tcPr>
          <w:p w14:paraId="1148919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0E26A2" w14:textId="5236A6D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346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3650 to 38703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5ED20F8" w14:textId="458762F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5.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1.58 to 6056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169759" w14:textId="181C3EC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 to -0.0055)</w:t>
            </w:r>
          </w:p>
        </w:tc>
      </w:tr>
      <w:tr w:rsidR="00E3513D" w:rsidRPr="00E3513D" w14:paraId="5DB9B7B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7BE38E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atv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998534" w14:textId="59D2FD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523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1190 to 39603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797F7D5" w14:textId="350D5FB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26.9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37.87 to 12753.23)</w:t>
            </w:r>
          </w:p>
        </w:tc>
        <w:tc>
          <w:tcPr>
            <w:tcW w:w="283" w:type="dxa"/>
          </w:tcPr>
          <w:p w14:paraId="6446377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B54FC" w14:textId="02F4B16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953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1977 to 33195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9C820A4" w14:textId="0D04FAF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294.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15.31 to 12718.9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98E5EE" w14:textId="74BDF70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9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2 to -0.0089)</w:t>
            </w:r>
          </w:p>
        </w:tc>
      </w:tr>
      <w:tr w:rsidR="00E3513D" w:rsidRPr="00E3513D" w14:paraId="36946D4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C9188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eban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BDFBD6" w14:textId="3249728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70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2025 to 37032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472F498" w14:textId="45471F6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64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68.57 to 13731.74)</w:t>
            </w:r>
          </w:p>
        </w:tc>
        <w:tc>
          <w:tcPr>
            <w:tcW w:w="283" w:type="dxa"/>
          </w:tcPr>
          <w:p w14:paraId="42FBFB4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1E395F" w14:textId="0AEFC28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611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4679 to 74922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8BB64B" w14:textId="443FFD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200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96.55 to 13759.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DD51B6" w14:textId="6C082DD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9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7 to 0.0117)</w:t>
            </w:r>
          </w:p>
        </w:tc>
      </w:tr>
      <w:tr w:rsidR="00E3513D" w:rsidRPr="00E3513D" w14:paraId="697A4CC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7307B6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esoth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FA227D" w14:textId="59DDA31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16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1790 to 1604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C09DEC4" w14:textId="40D3904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5.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6 to 12459.73)</w:t>
            </w:r>
          </w:p>
        </w:tc>
        <w:tc>
          <w:tcPr>
            <w:tcW w:w="283" w:type="dxa"/>
          </w:tcPr>
          <w:p w14:paraId="7EDFAB2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B3D860" w14:textId="72AA398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869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0232 to 22640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80A62E" w14:textId="013B710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3.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3.24 to 12462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73FB3E" w14:textId="4CF1435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8 to -0.0002)</w:t>
            </w:r>
          </w:p>
        </w:tc>
      </w:tr>
      <w:tr w:rsidR="00E3513D" w:rsidRPr="00E3513D" w14:paraId="06D5058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3DFF3D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ib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9A4385" w14:textId="68DDB05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899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8848 to 16842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61CF292" w14:textId="15E716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2.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9.97 to 12436.24)</w:t>
            </w:r>
          </w:p>
        </w:tc>
        <w:tc>
          <w:tcPr>
            <w:tcW w:w="283" w:type="dxa"/>
          </w:tcPr>
          <w:p w14:paraId="0E05AA1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92C026" w14:textId="313B1CB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890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2002 to 44452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E26E56" w14:textId="3B7CE2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5.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7.22 to 12431.2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AFAEE2" w14:textId="1F540FD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-0.0017)</w:t>
            </w:r>
          </w:p>
        </w:tc>
      </w:tr>
      <w:tr w:rsidR="00E3513D" w:rsidRPr="00E3513D" w14:paraId="02C8584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5427FA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iby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275765" w14:textId="779A5AD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4691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9523 to 39697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750ACF6" w14:textId="5CFE8C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22.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51.82 to 13587.26)</w:t>
            </w:r>
          </w:p>
        </w:tc>
        <w:tc>
          <w:tcPr>
            <w:tcW w:w="283" w:type="dxa"/>
          </w:tcPr>
          <w:p w14:paraId="7BD91ED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082917" w14:textId="781F94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734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8144 to 9912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D1D3B63" w14:textId="2CA8CAC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02.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26.14 to 13666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7C0B40" w14:textId="32CE7F8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223 to 0.0237)</w:t>
            </w:r>
          </w:p>
        </w:tc>
      </w:tr>
      <w:tr w:rsidR="00E3513D" w:rsidRPr="00E3513D" w14:paraId="5EE1F12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AEEDD2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ithu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A700B5" w14:textId="610B5EB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25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3970 to 5554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9D2DA92" w14:textId="489787B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932.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71.05 to 13446.73)</w:t>
            </w:r>
          </w:p>
        </w:tc>
        <w:tc>
          <w:tcPr>
            <w:tcW w:w="283" w:type="dxa"/>
          </w:tcPr>
          <w:p w14:paraId="1B38313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18036F" w14:textId="58C7531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38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3393 to 50672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487E7B" w14:textId="0F970E1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934.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49.2 to 13393.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29279F" w14:textId="296A47A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2 to 0.0012)</w:t>
            </w:r>
          </w:p>
        </w:tc>
      </w:tr>
      <w:tr w:rsidR="00E3513D" w:rsidRPr="00E3513D" w14:paraId="75C5172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CEE334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Luxembour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1DBCB" w14:textId="2173B79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68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057 to 4187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8C9F302" w14:textId="6C7FEE0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10.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9.23 to 8892.23)</w:t>
            </w:r>
          </w:p>
        </w:tc>
        <w:tc>
          <w:tcPr>
            <w:tcW w:w="283" w:type="dxa"/>
          </w:tcPr>
          <w:p w14:paraId="1DC7CAA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7C5BBC" w14:textId="681F3D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3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479 to 708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D80421" w14:textId="06E60F5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791.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71.66 to 8864.2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232EBF" w14:textId="4A0170F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9 to -0.0077)</w:t>
            </w:r>
          </w:p>
        </w:tc>
      </w:tr>
      <w:tr w:rsidR="00E3513D" w:rsidRPr="00E3513D" w14:paraId="6D6E61C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516DF4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adagasc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7FAC95" w14:textId="4562AA5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450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1388 to 96316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20CC684" w14:textId="5D378C2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1.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4.84 to 12437.62)</w:t>
            </w:r>
          </w:p>
        </w:tc>
        <w:tc>
          <w:tcPr>
            <w:tcW w:w="283" w:type="dxa"/>
          </w:tcPr>
          <w:p w14:paraId="43B739D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288F7E" w14:textId="09E251E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742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67628 to 236819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15B0EF" w14:textId="5B35668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7.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5.55 to 12442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31AAB2" w14:textId="029407B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6 to 0.0018)</w:t>
            </w:r>
          </w:p>
        </w:tc>
      </w:tr>
      <w:tr w:rsidR="00E3513D" w:rsidRPr="00E3513D" w14:paraId="647D756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EA902F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law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E31C62" w14:textId="0658667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6851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0192 to 76221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7C4E253" w14:textId="40BEA5E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6.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4.56 to 12450.63)</w:t>
            </w:r>
          </w:p>
        </w:tc>
        <w:tc>
          <w:tcPr>
            <w:tcW w:w="283" w:type="dxa"/>
          </w:tcPr>
          <w:p w14:paraId="28425BD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2B5467" w14:textId="6BD07D4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456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8990 to 153950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51F3D9" w14:textId="2CDB832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4.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2.86 to 12457.3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048C0B" w14:textId="5505A70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5 to 0.0037)</w:t>
            </w:r>
          </w:p>
        </w:tc>
      </w:tr>
      <w:tr w:rsidR="00E3513D" w:rsidRPr="00E3513D" w14:paraId="747116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C0D265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lays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83B29D" w14:textId="52CA72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402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8024 to 85719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A680BEC" w14:textId="2B3502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4.2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0.91 to 6057.17)</w:t>
            </w:r>
          </w:p>
        </w:tc>
        <w:tc>
          <w:tcPr>
            <w:tcW w:w="283" w:type="dxa"/>
          </w:tcPr>
          <w:p w14:paraId="7D800ED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9E433C" w14:textId="6DB5066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927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46736 to 195040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864138" w14:textId="5C550B6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5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4.63 to 6047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80D4D1" w14:textId="1C4FD74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3 to -0.0057)</w:t>
            </w:r>
          </w:p>
        </w:tc>
      </w:tr>
      <w:tr w:rsidR="00E3513D" w:rsidRPr="00E3513D" w14:paraId="2C82F82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1822F1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549A48" w14:textId="0CAC8E3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4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70 to 865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AFA6B4" w14:textId="6B2186B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64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42.57 to 6030.8)</w:t>
            </w:r>
          </w:p>
        </w:tc>
        <w:tc>
          <w:tcPr>
            <w:tcW w:w="283" w:type="dxa"/>
          </w:tcPr>
          <w:p w14:paraId="51A6E84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9B2C78" w14:textId="7BA2185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4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112 to 3213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05D2B6" w14:textId="209F341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43.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22.52 to 6010.1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13ECC" w14:textId="51BF30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61 to -0.0125)</w:t>
            </w:r>
          </w:p>
        </w:tc>
      </w:tr>
      <w:tr w:rsidR="00E3513D" w:rsidRPr="00E3513D" w14:paraId="1D62E47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7775E5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l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6C0054" w14:textId="686525B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28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4618 to 70863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55A1F5" w14:textId="372947A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7.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5.07 to 12448.17)</w:t>
            </w:r>
          </w:p>
        </w:tc>
        <w:tc>
          <w:tcPr>
            <w:tcW w:w="283" w:type="dxa"/>
          </w:tcPr>
          <w:p w14:paraId="4F07E55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330F31" w14:textId="1B56F62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893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70421 to 169259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DAA6D0" w14:textId="16302A5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5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6.33 to 12438.0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3E5580" w14:textId="1006A27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2 to -0.0034)</w:t>
            </w:r>
          </w:p>
        </w:tc>
      </w:tr>
      <w:tr w:rsidR="00E3513D" w:rsidRPr="00E3513D" w14:paraId="5494428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5E3A8A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lt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B1A4A" w14:textId="7BC27B1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1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018 to 3663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BC651F" w14:textId="0989098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15.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5.94 to 8898.04)</w:t>
            </w:r>
          </w:p>
        </w:tc>
        <w:tc>
          <w:tcPr>
            <w:tcW w:w="283" w:type="dxa"/>
          </w:tcPr>
          <w:p w14:paraId="26B5236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8020BE" w14:textId="5B96CDD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9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19 to 5331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74E1A2" w14:textId="043FB1A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792.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69.2 to 8865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0B7B4" w14:textId="0175AA0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8 to -0.0103)</w:t>
            </w:r>
          </w:p>
        </w:tc>
      </w:tr>
      <w:tr w:rsidR="00E3513D" w:rsidRPr="00E3513D" w14:paraId="61316D3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6C9934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rshall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240142" w14:textId="284F034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59 to 172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650FB20" w14:textId="353FFDF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8.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0.67 to 6053.66)</w:t>
            </w:r>
          </w:p>
        </w:tc>
        <w:tc>
          <w:tcPr>
            <w:tcW w:w="283" w:type="dxa"/>
          </w:tcPr>
          <w:p w14:paraId="0CF0D59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BEAC4E" w14:textId="6722A8A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39 to 306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E4F039" w14:textId="7EA16D8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4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2.74 to 6046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E083EA" w14:textId="5929B5A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4 to -0.002)</w:t>
            </w:r>
          </w:p>
        </w:tc>
      </w:tr>
      <w:tr w:rsidR="00E3513D" w:rsidRPr="00E3513D" w14:paraId="25BB095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038B71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urit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D3F552" w14:textId="3A7DCB5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20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0407 to 17222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0772515" w14:textId="2363B20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4.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.54 to 12448.03)</w:t>
            </w:r>
          </w:p>
        </w:tc>
        <w:tc>
          <w:tcPr>
            <w:tcW w:w="283" w:type="dxa"/>
          </w:tcPr>
          <w:p w14:paraId="1DDDBD9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D64562" w14:textId="109121A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31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6921 to 3663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30A7A1" w14:textId="5E782A2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1.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0.72 to 12443.9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9B9BF7" w14:textId="4F59A19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3 to -0.001)</w:t>
            </w:r>
          </w:p>
        </w:tc>
      </w:tr>
      <w:tr w:rsidR="00E3513D" w:rsidRPr="00E3513D" w14:paraId="1144698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362AB7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auriti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59ECE5" w14:textId="248620D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2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358 to 6143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3E1EB27" w14:textId="2853DC7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2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7.08 to 6063.16)</w:t>
            </w:r>
          </w:p>
        </w:tc>
        <w:tc>
          <w:tcPr>
            <w:tcW w:w="283" w:type="dxa"/>
          </w:tcPr>
          <w:p w14:paraId="371ECED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070878" w14:textId="54FE46D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0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104 to 9546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DC9A25" w14:textId="5E03EF1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9.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5.36 to 6061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1239E8" w14:textId="4AFB5C6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9 to -0.0014)</w:t>
            </w:r>
          </w:p>
        </w:tc>
      </w:tr>
      <w:tr w:rsidR="00E3513D" w:rsidRPr="00E3513D" w14:paraId="022A084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891176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C2043" w14:textId="1AFC7D9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1992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893565 to 1146545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AAE939D" w14:textId="0B177A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8.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19.5 to 17648.19)</w:t>
            </w:r>
          </w:p>
        </w:tc>
        <w:tc>
          <w:tcPr>
            <w:tcW w:w="283" w:type="dxa"/>
          </w:tcPr>
          <w:p w14:paraId="3C9BF36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61CFBE" w14:textId="4FAE050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5003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098543 to 2274836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6B8079" w14:textId="2BCE2E9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9.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1.96 to 17645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2C4A45" w14:textId="1205E27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2 to 0.0004)</w:t>
            </w:r>
          </w:p>
        </w:tc>
      </w:tr>
      <w:tr w:rsidR="00E3513D" w:rsidRPr="00E3513D" w14:paraId="7380FA2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18BFDD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952CB6" w14:textId="01396CD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7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42 to 427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FE0F28E" w14:textId="7F45C15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8.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8.23 to 6051.77)</w:t>
            </w:r>
          </w:p>
        </w:tc>
        <w:tc>
          <w:tcPr>
            <w:tcW w:w="283" w:type="dxa"/>
          </w:tcPr>
          <w:p w14:paraId="0B5C89A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C62F20" w14:textId="04D45E2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8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1 to 560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0AD8B0" w14:textId="07F5C4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6.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5.03 to 6058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7875E" w14:textId="6375F32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4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4 to 0.0051)</w:t>
            </w:r>
          </w:p>
        </w:tc>
      </w:tr>
      <w:tr w:rsidR="00E3513D" w:rsidRPr="00E3513D" w14:paraId="217915C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609EF0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ona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22D9CC" w14:textId="4380ECA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3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96 to 385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20A382E" w14:textId="32429DE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16.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90.06 to 8898.57)</w:t>
            </w:r>
          </w:p>
        </w:tc>
        <w:tc>
          <w:tcPr>
            <w:tcW w:w="283" w:type="dxa"/>
          </w:tcPr>
          <w:p w14:paraId="6426BC9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1A2B15" w14:textId="5B98607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2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02 to 478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F38D89" w14:textId="046356E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06.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84.69 to 8884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89907D" w14:textId="07D700A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8 to -0.0031)</w:t>
            </w:r>
          </w:p>
        </w:tc>
      </w:tr>
      <w:tr w:rsidR="00E3513D" w:rsidRPr="00E3513D" w14:paraId="425C322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D46463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ongol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FFB525" w14:textId="726D63D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70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5297 to 17902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BD52323" w14:textId="2EB1CC1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56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05.36 to 11774.21)</w:t>
            </w:r>
          </w:p>
        </w:tc>
        <w:tc>
          <w:tcPr>
            <w:tcW w:w="283" w:type="dxa"/>
          </w:tcPr>
          <w:p w14:paraId="3A7EEAC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B1AF43" w14:textId="70779A0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431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3194 to 39195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9D63FE" w14:textId="2064C31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4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5.51 to 11789.7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12127E" w14:textId="1BC91A3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7 to 0.0063)</w:t>
            </w:r>
          </w:p>
        </w:tc>
      </w:tr>
      <w:tr w:rsidR="00E3513D" w:rsidRPr="00E3513D" w14:paraId="7C97760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5FC0B5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ontenegr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4B9293" w14:textId="0308EC7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5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514 to 7089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42CAF3" w14:textId="6944DA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61.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6.56 to 10943.74)</w:t>
            </w:r>
          </w:p>
        </w:tc>
        <w:tc>
          <w:tcPr>
            <w:tcW w:w="283" w:type="dxa"/>
          </w:tcPr>
          <w:p w14:paraId="0F46EF8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7092EF" w14:textId="3C7D725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59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6777 to 8667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5C1BFAE" w14:textId="749DC30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6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2.39 to 10940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E33C91" w14:textId="35C29A5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1 to -0.0017)</w:t>
            </w:r>
          </w:p>
        </w:tc>
      </w:tr>
      <w:tr w:rsidR="00E3513D" w:rsidRPr="00E3513D" w14:paraId="0C635DF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997748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oroc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5D7F36" w14:textId="4820EE3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38649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52323 to 27213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7E6083D" w14:textId="369475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55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63.81 to 13718.3)</w:t>
            </w:r>
          </w:p>
        </w:tc>
        <w:tc>
          <w:tcPr>
            <w:tcW w:w="283" w:type="dxa"/>
          </w:tcPr>
          <w:p w14:paraId="739EC2A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D71341" w14:textId="6B14307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4447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39151 to 503664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C0A91A3" w14:textId="5F2DDB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42.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54.67 to 13706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81D8B5" w14:textId="5648022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 to -0.0025)</w:t>
            </w:r>
          </w:p>
        </w:tc>
      </w:tr>
      <w:tr w:rsidR="00E3513D" w:rsidRPr="00E3513D" w14:paraId="601B6D0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B1887C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ozambiq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1D95DD" w14:textId="273F5E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493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5917 to 10811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50B1E72" w14:textId="74C8B69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1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3.85 to 12467.8)</w:t>
            </w:r>
          </w:p>
        </w:tc>
        <w:tc>
          <w:tcPr>
            <w:tcW w:w="283" w:type="dxa"/>
          </w:tcPr>
          <w:p w14:paraId="6D6E832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9BC91E" w14:textId="4397212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270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28156 to 231289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7F453D" w14:textId="66F6DB7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3.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8.62 to 12469.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8FF79F" w14:textId="135C27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1 to 0.0017)</w:t>
            </w:r>
          </w:p>
        </w:tc>
      </w:tr>
      <w:tr w:rsidR="00E3513D" w:rsidRPr="00E3513D" w14:paraId="7866327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73245FD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Myanm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B3C755" w14:textId="0310DD6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990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49333 to 19606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1F31292" w14:textId="35208DF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3.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5.85 to 6064.02)</w:t>
            </w:r>
          </w:p>
        </w:tc>
        <w:tc>
          <w:tcPr>
            <w:tcW w:w="283" w:type="dxa"/>
          </w:tcPr>
          <w:p w14:paraId="015C093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1C4D44" w14:textId="4E4D65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690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51579 to 330288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CD2EED" w14:textId="747687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5.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8.53 to 6081.6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8E1270" w14:textId="56CA443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78 to 0.0081)</w:t>
            </w:r>
          </w:p>
        </w:tc>
      </w:tr>
      <w:tr w:rsidR="00E3513D" w:rsidRPr="00E3513D" w14:paraId="16D1DD0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3AA1E8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ami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60DB4F" w14:textId="3F99A3D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77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2755 to 1220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ECA3221" w14:textId="2A77BF4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1.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3.1 to 12454.01)</w:t>
            </w:r>
          </w:p>
        </w:tc>
        <w:tc>
          <w:tcPr>
            <w:tcW w:w="283" w:type="dxa"/>
          </w:tcPr>
          <w:p w14:paraId="22E4484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1D9F3" w14:textId="64F9354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817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374 to 2476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4347CC" w14:textId="3E74599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9.4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9.15 to 12465.4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263527" w14:textId="2D6A6C7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4 to 0.0029)</w:t>
            </w:r>
          </w:p>
        </w:tc>
      </w:tr>
      <w:tr w:rsidR="00E3513D" w:rsidRPr="00E3513D" w14:paraId="6D35D01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1A2B4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aur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FBA17A" w14:textId="093BBA1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7 to 43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6EBF3A" w14:textId="4DBA2DF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1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4.93 to 6050.66)</w:t>
            </w:r>
          </w:p>
        </w:tc>
        <w:tc>
          <w:tcPr>
            <w:tcW w:w="283" w:type="dxa"/>
          </w:tcPr>
          <w:p w14:paraId="742FCAA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AB0237" w14:textId="580E576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2 to 50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80D244" w14:textId="6C6879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7.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4.16 to 6072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F762F" w14:textId="4ECAF3E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44 to 0.0182)</w:t>
            </w:r>
          </w:p>
        </w:tc>
      </w:tr>
      <w:tr w:rsidR="00E3513D" w:rsidRPr="00E3513D" w14:paraId="33C1462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7D45F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ep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3054E" w14:textId="57D76C3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813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42793 to 201417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1F479E" w14:textId="0A475FB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072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92.06 to 14620.79)</w:t>
            </w:r>
          </w:p>
        </w:tc>
        <w:tc>
          <w:tcPr>
            <w:tcW w:w="283" w:type="dxa"/>
          </w:tcPr>
          <w:p w14:paraId="53E90C0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0B60C6" w14:textId="1DB4229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5750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117156 to 401457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88C66BF" w14:textId="5D8C02A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109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526.51 to 14672.0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4E668F" w14:textId="4076A9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91 to 0.0101)</w:t>
            </w:r>
          </w:p>
        </w:tc>
      </w:tr>
      <w:tr w:rsidR="00E3513D" w:rsidRPr="00E3513D" w14:paraId="3979600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8AC331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309754" w14:textId="2C392F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924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8031 to 112736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02A3E2A" w14:textId="21A7F3E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16.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81.79 to 6403.16)</w:t>
            </w:r>
          </w:p>
        </w:tc>
        <w:tc>
          <w:tcPr>
            <w:tcW w:w="283" w:type="dxa"/>
          </w:tcPr>
          <w:p w14:paraId="3BF55E7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9FCA7E" w14:textId="023F529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769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25006 to 14496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281991" w14:textId="01F17A4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10.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76.73 to 6393.8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69A8B0" w14:textId="5753004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45 to 0.0045)</w:t>
            </w:r>
          </w:p>
        </w:tc>
      </w:tr>
      <w:tr w:rsidR="00E3513D" w:rsidRPr="00E3513D" w14:paraId="1AEE717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0668CB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ew Zea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138F2" w14:textId="3B5D57E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553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9943 to 40100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0628E67" w14:textId="1DEB9D9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36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89.47 to 10887.46)</w:t>
            </w:r>
          </w:p>
        </w:tc>
        <w:tc>
          <w:tcPr>
            <w:tcW w:w="283" w:type="dxa"/>
          </w:tcPr>
          <w:p w14:paraId="063B041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FE02A0" w14:textId="4D3A32E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405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9941 to 60476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B77BAF" w14:textId="6150BB0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39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93.39 to 10893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10ADF6" w14:textId="227423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1 to 0.0095)</w:t>
            </w:r>
          </w:p>
        </w:tc>
      </w:tr>
      <w:tr w:rsidR="00E3513D" w:rsidRPr="00E3513D" w14:paraId="0720BB0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8487F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icaragu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605DF4" w14:textId="6C8A81B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59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4735 to 44750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0129F7" w14:textId="3CC4929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8.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5.48 to 17787.91)</w:t>
            </w:r>
          </w:p>
        </w:tc>
        <w:tc>
          <w:tcPr>
            <w:tcW w:w="283" w:type="dxa"/>
          </w:tcPr>
          <w:p w14:paraId="24D2852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B3B7C7" w14:textId="4E15EAA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509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2406 to 106865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9E3F55" w14:textId="574E1E3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2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3.48 to 17777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F08B66" w14:textId="47A5887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13)</w:t>
            </w:r>
          </w:p>
        </w:tc>
      </w:tr>
      <w:tr w:rsidR="00E3513D" w:rsidRPr="00E3513D" w14:paraId="37233D3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DB2948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ig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F94C0D" w14:textId="261E530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170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1970 to 58994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4E740FF" w14:textId="11C8907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9.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4.52 to 12434.11)</w:t>
            </w:r>
          </w:p>
        </w:tc>
        <w:tc>
          <w:tcPr>
            <w:tcW w:w="283" w:type="dxa"/>
          </w:tcPr>
          <w:p w14:paraId="52391CB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B57244" w14:textId="032A146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197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08909 to 161601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ED8FD1" w14:textId="45A9FC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1.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7.66 to 12445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31B19" w14:textId="2D0797A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6 to 0.0041)</w:t>
            </w:r>
          </w:p>
        </w:tc>
      </w:tr>
      <w:tr w:rsidR="00E3513D" w:rsidRPr="00E3513D" w14:paraId="5C48EB7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DF0241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Ni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69B7E" w14:textId="5FDA6B0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298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12250 to 799618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2A80FA1" w14:textId="6E9FCB3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18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50.88 to 12941.05)</w:t>
            </w:r>
          </w:p>
        </w:tc>
        <w:tc>
          <w:tcPr>
            <w:tcW w:w="283" w:type="dxa"/>
          </w:tcPr>
          <w:p w14:paraId="30C427D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6C920B" w14:textId="26596B4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3263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929150 to 1862197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42B81E5" w14:textId="5130A23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69.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87.25 to 12985.9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22F61F" w14:textId="706B9F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53 to 0.0162)</w:t>
            </w:r>
          </w:p>
        </w:tc>
      </w:tr>
      <w:tr w:rsidR="00E3513D" w:rsidRPr="00E3513D" w14:paraId="7187DF4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47EE74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i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7BC34C" w14:textId="6AE8E30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 to 12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E00041C" w14:textId="2C10C16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1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6.52 to 6062.17)</w:t>
            </w:r>
          </w:p>
        </w:tc>
        <w:tc>
          <w:tcPr>
            <w:tcW w:w="283" w:type="dxa"/>
          </w:tcPr>
          <w:p w14:paraId="4213ED7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AAADA4" w14:textId="7879B96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 to 11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BD45600" w14:textId="387C485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7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2.98 to 6063.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F42DA5" w14:textId="127A2A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1 to -0.0023)</w:t>
            </w:r>
          </w:p>
        </w:tc>
      </w:tr>
      <w:tr w:rsidR="00E3513D" w:rsidRPr="00E3513D" w14:paraId="40388B3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48E1D9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orth Macedo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12A9BC" w14:textId="1AB5C7B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741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2035 to 22454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60676BF" w14:textId="2F85625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4.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3.68 to 10935.18)</w:t>
            </w:r>
          </w:p>
        </w:tc>
        <w:tc>
          <w:tcPr>
            <w:tcW w:w="283" w:type="dxa"/>
          </w:tcPr>
          <w:p w14:paraId="4372940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067B57" w14:textId="5A1C559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74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4340 to 30687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B69F7C" w14:textId="5F40EAE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49.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49.16 to 10927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111AA9" w14:textId="542D94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3 to -0.0019)</w:t>
            </w:r>
          </w:p>
        </w:tc>
      </w:tr>
      <w:tr w:rsidR="00E3513D" w:rsidRPr="00E3513D" w14:paraId="085F66D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44214F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2C6E2E" w14:textId="11342D3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16 to 256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18B91A1" w14:textId="2529794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51.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35.5 to 6005.08)</w:t>
            </w:r>
          </w:p>
        </w:tc>
        <w:tc>
          <w:tcPr>
            <w:tcW w:w="283" w:type="dxa"/>
          </w:tcPr>
          <w:p w14:paraId="7894771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5ED32A" w14:textId="52D7D34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5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92 to 307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D7A788" w14:textId="472DC82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1.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58.55 to 6042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42EBDE" w14:textId="33BAA01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2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62 to 0.0265)</w:t>
            </w:r>
          </w:p>
        </w:tc>
      </w:tr>
      <w:tr w:rsidR="00E3513D" w:rsidRPr="00E3513D" w14:paraId="3A8C355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EF9DD2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57209" w14:textId="7D499A4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5726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5075 to 29303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14B9CF" w14:textId="755F01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014.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53.65 to 5711.52)</w:t>
            </w:r>
          </w:p>
        </w:tc>
        <w:tc>
          <w:tcPr>
            <w:tcW w:w="283" w:type="dxa"/>
          </w:tcPr>
          <w:p w14:paraId="145192A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28FB50" w14:textId="3FF8A66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504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07033 to 4015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3DFFFB" w14:textId="2BEA590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082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99.26 to 5818.1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923872" w14:textId="5EB738B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47 to 0.0485)</w:t>
            </w:r>
          </w:p>
        </w:tc>
      </w:tr>
      <w:tr w:rsidR="00E3513D" w:rsidRPr="00E3513D" w14:paraId="674CA44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FE7593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Om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55A00A" w14:textId="61393C3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811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123 to 19362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4E98769" w14:textId="0E39F35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877.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40.07 to 13428.35)</w:t>
            </w:r>
          </w:p>
        </w:tc>
        <w:tc>
          <w:tcPr>
            <w:tcW w:w="283" w:type="dxa"/>
          </w:tcPr>
          <w:p w14:paraId="2D4C84B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C9093" w14:textId="416782F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49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5602 to 6583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43318A" w14:textId="26868B2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807.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282.6 to 13351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D068AE" w14:textId="575C058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9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564 to 0.0175)</w:t>
            </w:r>
          </w:p>
        </w:tc>
      </w:tr>
      <w:tr w:rsidR="00E3513D" w:rsidRPr="00E3513D" w14:paraId="64B33A2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246A25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a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CFA592" w14:textId="24E34BC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07235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62404 to 1135216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0FBF70" w14:textId="20053F2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342.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62.37 to 14896.93)</w:t>
            </w:r>
          </w:p>
        </w:tc>
        <w:tc>
          <w:tcPr>
            <w:tcW w:w="283" w:type="dxa"/>
          </w:tcPr>
          <w:p w14:paraId="64CA0BC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2FFDBB" w14:textId="0332394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222970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220139 to 2508316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25EB2A" w14:textId="2A69BB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359.4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75.69 to 14908.8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BB8A3D" w14:textId="7A6591F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43 to 0.0044)</w:t>
            </w:r>
          </w:p>
        </w:tc>
      </w:tr>
      <w:tr w:rsidR="00E3513D" w:rsidRPr="00E3513D" w14:paraId="37E36B7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ACAA48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ala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1708B7" w14:textId="1A24842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7 to 83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B6325E" w14:textId="2ECDF32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8.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7.58 to 6050.55)</w:t>
            </w:r>
          </w:p>
        </w:tc>
        <w:tc>
          <w:tcPr>
            <w:tcW w:w="283" w:type="dxa"/>
          </w:tcPr>
          <w:p w14:paraId="6112CE4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70A79" w14:textId="551CEB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9 to 131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19CB5B" w14:textId="0008B59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70.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50.23 to 6034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9B1E39" w14:textId="32ADA8C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46 to -0.0075)</w:t>
            </w:r>
          </w:p>
        </w:tc>
      </w:tr>
      <w:tr w:rsidR="00E3513D" w:rsidRPr="00E3513D" w14:paraId="76EDD8B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A9D95E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alest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8CC689" w14:textId="25ADBF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83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6330 to 18138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5A96D22" w14:textId="3FCB85B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201.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98.45 to 13756.34)</w:t>
            </w:r>
          </w:p>
        </w:tc>
        <w:tc>
          <w:tcPr>
            <w:tcW w:w="283" w:type="dxa"/>
          </w:tcPr>
          <w:p w14:paraId="3A57880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CC7277" w14:textId="1CA81F3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743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6618 to 543242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501326" w14:textId="250B2ED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35.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53.92 to 13700.6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FB836E" w14:textId="5953E13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9 to -0.0179)</w:t>
            </w:r>
          </w:p>
        </w:tc>
      </w:tr>
      <w:tr w:rsidR="00E3513D" w:rsidRPr="00E3513D" w14:paraId="3F6B5BB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9FE8C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ana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B2F849" w14:textId="0F8F499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1707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7243 to 35680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EEBCD01" w14:textId="13270A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1.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7.1 to 17767.17)</w:t>
            </w:r>
          </w:p>
        </w:tc>
        <w:tc>
          <w:tcPr>
            <w:tcW w:w="283" w:type="dxa"/>
          </w:tcPr>
          <w:p w14:paraId="13DEC06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2479F4" w14:textId="043DB6B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697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3093 to 74670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675044" w14:textId="70F2EF3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4.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0.24 to 17772.5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7F3D9C" w14:textId="4DAC59F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6 to 0.0009)</w:t>
            </w:r>
          </w:p>
        </w:tc>
      </w:tr>
      <w:tr w:rsidR="00E3513D" w:rsidRPr="00E3513D" w14:paraId="6F96843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4AA77B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apua New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BF6119" w14:textId="034D532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64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2833 to 18104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FCF012" w14:textId="42B6A66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2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2.76 to 6046.66)</w:t>
            </w:r>
          </w:p>
        </w:tc>
        <w:tc>
          <w:tcPr>
            <w:tcW w:w="283" w:type="dxa"/>
          </w:tcPr>
          <w:p w14:paraId="56531A2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92C345" w14:textId="110167D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115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8779 to 47785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5A1B02" w14:textId="0036E1D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0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59.93 to 6044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CB1FFA" w14:textId="3367AF5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6 to -0.001)</w:t>
            </w:r>
          </w:p>
        </w:tc>
      </w:tr>
      <w:tr w:rsidR="00E3513D" w:rsidRPr="00E3513D" w14:paraId="7E5F227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C5B66B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aragu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800C16" w14:textId="25A8E84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49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2457 to 55551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05C9C35" w14:textId="786AAB7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314.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97.45 to 18170.37)</w:t>
            </w:r>
          </w:p>
        </w:tc>
        <w:tc>
          <w:tcPr>
            <w:tcW w:w="283" w:type="dxa"/>
          </w:tcPr>
          <w:p w14:paraId="443B72C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E16C88" w14:textId="59D2133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10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495 to 121912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0D57A0" w14:textId="0CD6770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310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95.46 to 18167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E77422" w14:textId="0A29CF5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8 to -0.0007)</w:t>
            </w:r>
          </w:p>
        </w:tc>
      </w:tr>
      <w:tr w:rsidR="00E3513D" w:rsidRPr="00E3513D" w14:paraId="27ED6BA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2BA924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er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89FC90" w14:textId="604047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744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39777 to 301017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AB138D" w14:textId="003614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3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4.59 to 17779.73)</w:t>
            </w:r>
          </w:p>
        </w:tc>
        <w:tc>
          <w:tcPr>
            <w:tcW w:w="283" w:type="dxa"/>
          </w:tcPr>
          <w:p w14:paraId="483AA36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9F000" w14:textId="0536D9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49594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57033 to 613934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18F96F" w14:textId="6F340CA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2.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5.52 to 17773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25CB1A" w14:textId="5D97AEB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7 to -0.0001)</w:t>
            </w:r>
          </w:p>
        </w:tc>
      </w:tr>
      <w:tr w:rsidR="00E3513D" w:rsidRPr="00E3513D" w14:paraId="1A31B25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A46C86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29A6A" w14:textId="60BD51C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5621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90022 to 29498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56AB889" w14:textId="02A6DF2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49.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27.69 to 6308.53)</w:t>
            </w:r>
          </w:p>
        </w:tc>
        <w:tc>
          <w:tcPr>
            <w:tcW w:w="283" w:type="dxa"/>
          </w:tcPr>
          <w:p w14:paraId="418658D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364C6B" w14:textId="27A9F96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660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83871 to 639290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01E6709" w14:textId="37958DD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50.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30.54 to 6311.0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6386A9" w14:textId="56D246F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8 to 0.0013)</w:t>
            </w:r>
          </w:p>
        </w:tc>
      </w:tr>
      <w:tr w:rsidR="00E3513D" w:rsidRPr="00E3513D" w14:paraId="0BE0B4B0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F92E51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6B22AE" w14:textId="307B21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851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980700 to 639751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61E5523" w14:textId="0B32244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82.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013.64 to 15329.3)</w:t>
            </w:r>
          </w:p>
        </w:tc>
        <w:tc>
          <w:tcPr>
            <w:tcW w:w="283" w:type="dxa"/>
          </w:tcPr>
          <w:p w14:paraId="5EBB15B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4F716" w14:textId="0A97BA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506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52689 to 790310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77B286" w14:textId="7CD09B6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68.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998.99 to 15316.0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08ACF9" w14:textId="6F40F39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92 to 0.001)</w:t>
            </w:r>
          </w:p>
        </w:tc>
      </w:tr>
      <w:tr w:rsidR="00E3513D" w:rsidRPr="00E3513D" w14:paraId="3F85B72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6806A8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83856C" w14:textId="6F0FB62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917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3156 to 113281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A26BE9" w14:textId="340799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457.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96.38 to 9630.73)</w:t>
            </w:r>
          </w:p>
        </w:tc>
        <w:tc>
          <w:tcPr>
            <w:tcW w:w="283" w:type="dxa"/>
          </w:tcPr>
          <w:p w14:paraId="3DB7138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127DCB" w14:textId="3EF23FD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588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05123 to 143931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70BEC4" w14:textId="51B53FB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452.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292.76 to 9628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53663A" w14:textId="453B72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7 to 0.0012)</w:t>
            </w:r>
          </w:p>
        </w:tc>
      </w:tr>
      <w:tr w:rsidR="00E3513D" w:rsidRPr="00E3513D" w14:paraId="238B02A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7D1401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Puerto Ric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93BCA6" w14:textId="31FA912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766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2505 to 64283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B8D212" w14:textId="0E0A1C5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1.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7.85 to 17785.38)</w:t>
            </w:r>
          </w:p>
        </w:tc>
        <w:tc>
          <w:tcPr>
            <w:tcW w:w="283" w:type="dxa"/>
          </w:tcPr>
          <w:p w14:paraId="519E55B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5FC500" w14:textId="60CA114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9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54404 to 80722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115426B" w14:textId="7E86CE1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7.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4.94 to 17782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A1C18C" w14:textId="6C779B6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-0.0007)</w:t>
            </w:r>
          </w:p>
        </w:tc>
      </w:tr>
      <w:tr w:rsidR="00E3513D" w:rsidRPr="00E3513D" w14:paraId="15461CD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6F2445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Qat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35B9B8" w14:textId="367E1F3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6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421 to 5806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3228D14" w14:textId="2B0C397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677.9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83.92 to 13236.27)</w:t>
            </w:r>
          </w:p>
        </w:tc>
        <w:tc>
          <w:tcPr>
            <w:tcW w:w="283" w:type="dxa"/>
          </w:tcPr>
          <w:p w14:paraId="76FFE39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8B0BCF" w14:textId="66D5775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02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6703 to 45603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50F259" w14:textId="57D845F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536.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067.61 to 13070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6DF469" w14:textId="02937FC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43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66 to -0.0406)</w:t>
            </w:r>
          </w:p>
        </w:tc>
      </w:tr>
      <w:tr w:rsidR="00E3513D" w:rsidRPr="00E3513D" w14:paraId="5DDBEBB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DCD1C8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CC43C5" w14:textId="4E1042A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6396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57966 to 327678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7509AC2" w14:textId="2F6754B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802.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58.48 to 7784.93)</w:t>
            </w:r>
          </w:p>
        </w:tc>
        <w:tc>
          <w:tcPr>
            <w:tcW w:w="283" w:type="dxa"/>
          </w:tcPr>
          <w:p w14:paraId="72EEBCA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4DD52D" w14:textId="097B927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822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78194 to 574230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F7F658" w14:textId="00AA8B0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784.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942.11 to 7757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23D05" w14:textId="0960975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13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75 to 0.4417)</w:t>
            </w:r>
          </w:p>
        </w:tc>
      </w:tr>
      <w:tr w:rsidR="00E3513D" w:rsidRPr="00E3513D" w14:paraId="42ABE73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8EEB1E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Republic of Moldov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2BF6BC" w14:textId="12965AF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148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0496 to 58076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9A561E4" w14:textId="378EA83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311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26.08 to 12737.36)</w:t>
            </w:r>
          </w:p>
        </w:tc>
        <w:tc>
          <w:tcPr>
            <w:tcW w:w="283" w:type="dxa"/>
          </w:tcPr>
          <w:p w14:paraId="6FEF251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A92844" w14:textId="0D9917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428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8314 to 6113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7A9AA3" w14:textId="50B235E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288.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10.59 to 12710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8B2234" w14:textId="21A00EB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74 to -0.0065)</w:t>
            </w:r>
          </w:p>
        </w:tc>
      </w:tr>
      <w:tr w:rsidR="00E3513D" w:rsidRPr="00E3513D" w14:paraId="24EDADE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7D1863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Rom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16BB08" w14:textId="75D226D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4895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79576 to 284291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11ED96" w14:textId="5F3857D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9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5.45 to 10946.92)</w:t>
            </w:r>
          </w:p>
        </w:tc>
        <w:tc>
          <w:tcPr>
            <w:tcW w:w="283" w:type="dxa"/>
          </w:tcPr>
          <w:p w14:paraId="5CE311A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D45880" w14:textId="0C6F267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5174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24020 to 287035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6540B81" w14:textId="551C9C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7.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3.25 to 10940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4A2802" w14:textId="3EBFF40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 to -0.0006)</w:t>
            </w:r>
          </w:p>
        </w:tc>
      </w:tr>
      <w:tr w:rsidR="00E3513D" w:rsidRPr="00E3513D" w14:paraId="0056734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D34E38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Russian Fede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08F0B6" w14:textId="18305D8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1558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836407 to 2155937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F071A9B" w14:textId="1E5B7A2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232.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58.86 to 12650.75)</w:t>
            </w:r>
          </w:p>
        </w:tc>
        <w:tc>
          <w:tcPr>
            <w:tcW w:w="283" w:type="dxa"/>
          </w:tcPr>
          <w:p w14:paraId="4FC8842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9497C1" w14:textId="77153C5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2172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767607 to 238920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58EBE8E" w14:textId="3A832D8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220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60.61 to 12639.4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30EF3A" w14:textId="1AF1DE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5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155 to 0.2193)</w:t>
            </w:r>
          </w:p>
        </w:tc>
      </w:tr>
      <w:tr w:rsidR="00E3513D" w:rsidRPr="00E3513D" w14:paraId="35C0B0A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F90C07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Rwan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3430A8" w14:textId="07939F7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52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2675 to 56672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3B714E" w14:textId="019C9BF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6.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2.52 to 12465.47)</w:t>
            </w:r>
          </w:p>
        </w:tc>
        <w:tc>
          <w:tcPr>
            <w:tcW w:w="283" w:type="dxa"/>
          </w:tcPr>
          <w:p w14:paraId="055DAB5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76AC4F" w14:textId="7866D73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516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97382 to 12021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BD068D" w14:textId="7C449AA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1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3.44 to 12471.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B11D5F" w14:textId="54364C0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1 to 0.005)</w:t>
            </w:r>
          </w:p>
        </w:tc>
      </w:tr>
      <w:tr w:rsidR="00E3513D" w:rsidRPr="00E3513D" w14:paraId="060F0F0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C46137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int Kitts and Nev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66A947" w14:textId="6F9A135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7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074 to 641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8790732" w14:textId="695F838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9.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7.51 to 17781.89)</w:t>
            </w:r>
          </w:p>
        </w:tc>
        <w:tc>
          <w:tcPr>
            <w:tcW w:w="283" w:type="dxa"/>
          </w:tcPr>
          <w:p w14:paraId="2470679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15F36B" w14:textId="6CC104F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30 to 1233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327F2B7" w14:textId="3650EC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5.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9.4 to 17770.3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971BB6" w14:textId="201FD0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1 to -0.0028)</w:t>
            </w:r>
          </w:p>
        </w:tc>
      </w:tr>
      <w:tr w:rsidR="00E3513D" w:rsidRPr="00E3513D" w14:paraId="276EC9B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AC0476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int Luc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7FF551" w14:textId="7E895F8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0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043 to 1920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0F2CF10" w14:textId="1E5348F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7.9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3.96 to 17785.63)</w:t>
            </w:r>
          </w:p>
        </w:tc>
        <w:tc>
          <w:tcPr>
            <w:tcW w:w="283" w:type="dxa"/>
          </w:tcPr>
          <w:p w14:paraId="01D8DA0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E59D9" w14:textId="1DCAA8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90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251 to 3666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1C9CD26" w14:textId="2A84463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9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3.54 to 17774.4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FFECC" w14:textId="658F87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1 to -0.004)</w:t>
            </w:r>
          </w:p>
        </w:tc>
      </w:tr>
      <w:tr w:rsidR="00E3513D" w:rsidRPr="00E3513D" w14:paraId="15D7E41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03CBFF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9CCB03" w14:textId="56D5B94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031 to 1538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24DDA0" w14:textId="780A4A8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2.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6.03 to 17774.94)</w:t>
            </w:r>
          </w:p>
        </w:tc>
        <w:tc>
          <w:tcPr>
            <w:tcW w:w="283" w:type="dxa"/>
          </w:tcPr>
          <w:p w14:paraId="06A826C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570B0F" w14:textId="332D2FF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1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929 to 2244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50004F" w14:textId="0E7A479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17.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4.54 to 17764.4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28C9F0" w14:textId="44BC53D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5 to -0.0031)</w:t>
            </w:r>
          </w:p>
        </w:tc>
      </w:tr>
      <w:tr w:rsidR="00E3513D" w:rsidRPr="00E3513D" w14:paraId="7CC8A2A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65703F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4066B0" w14:textId="52DD050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2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92 to 723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8B031BF" w14:textId="57A2400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8.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7.08 to 6049.4)</w:t>
            </w:r>
          </w:p>
        </w:tc>
        <w:tc>
          <w:tcPr>
            <w:tcW w:w="283" w:type="dxa"/>
          </w:tcPr>
          <w:p w14:paraId="0FDF17E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7154FD" w14:textId="2F1711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4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037 to 10816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8D63745" w14:textId="0F14631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8.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9.3 to 6053.4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12FEE0" w14:textId="3E523FE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6 to 0.0001)</w:t>
            </w:r>
          </w:p>
        </w:tc>
      </w:tr>
      <w:tr w:rsidR="00E3513D" w:rsidRPr="00E3513D" w14:paraId="0DB5A4D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15B5B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n Mari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EA0D45" w14:textId="769782B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5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85 to 244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50BE257" w14:textId="58C2B71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799.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76.85 to 8876.11)</w:t>
            </w:r>
          </w:p>
        </w:tc>
        <w:tc>
          <w:tcPr>
            <w:tcW w:w="283" w:type="dxa"/>
          </w:tcPr>
          <w:p w14:paraId="7BCEAB3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F6E804" w14:textId="13DCB08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3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67 to 38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2FB513" w14:textId="4763D45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818.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91.87 to 8900.6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4268A8" w14:textId="308B694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5 to 0.0088)</w:t>
            </w:r>
          </w:p>
        </w:tc>
      </w:tr>
      <w:tr w:rsidR="00E3513D" w:rsidRPr="00E3513D" w14:paraId="3DD704D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817B3D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61904D" w14:textId="77F136F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6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76 to 978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E9BC34" w14:textId="0FD3BFA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8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1.55 to 12449.83)</w:t>
            </w:r>
          </w:p>
        </w:tc>
        <w:tc>
          <w:tcPr>
            <w:tcW w:w="283" w:type="dxa"/>
          </w:tcPr>
          <w:p w14:paraId="63E207E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E5F5C0" w14:textId="2A36A82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8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248 to 2028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119EF1" w14:textId="1CA08A5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1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7.17 to 12439.0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0B5560" w14:textId="473BB1F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59 to -0.0051)</w:t>
            </w:r>
          </w:p>
        </w:tc>
      </w:tr>
      <w:tr w:rsidR="00E3513D" w:rsidRPr="00E3513D" w14:paraId="2AD9FB8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CE1721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audi Ara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E2A8DB" w14:textId="7813C29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8120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0139 to 15913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574C4EE" w14:textId="4896072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907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61.33 to 13460.43)</w:t>
            </w:r>
          </w:p>
        </w:tc>
        <w:tc>
          <w:tcPr>
            <w:tcW w:w="283" w:type="dxa"/>
          </w:tcPr>
          <w:p w14:paraId="6EA28CF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B3C38A" w14:textId="187E34B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486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36029 to 533653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61603F" w14:textId="37265ED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914.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61.7 to 13458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625EF" w14:textId="65D6EA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1 to 0.0032)</w:t>
            </w:r>
          </w:p>
        </w:tc>
      </w:tr>
      <w:tr w:rsidR="00E3513D" w:rsidRPr="00E3513D" w14:paraId="721C003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792F1EA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eneg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575442" w14:textId="4E1E5AA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269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6635 to 59396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482EEF" w14:textId="6D91165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1.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4.14 to 12443.67)</w:t>
            </w:r>
          </w:p>
        </w:tc>
        <w:tc>
          <w:tcPr>
            <w:tcW w:w="283" w:type="dxa"/>
          </w:tcPr>
          <w:p w14:paraId="42249C5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3D612F" w14:textId="0265970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0807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4100 to 137043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C64A86" w14:textId="7471A84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2.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6.29 to 12446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5D9A9" w14:textId="2A04096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2 to 0.0007)</w:t>
            </w:r>
          </w:p>
        </w:tc>
      </w:tr>
      <w:tr w:rsidR="00E3513D" w:rsidRPr="00E3513D" w14:paraId="72ABE64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740ECF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er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CF6F02" w14:textId="72E83E1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337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4330 to 118239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0E2912B" w14:textId="33CC69C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7.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3.67 to 10940.9)</w:t>
            </w:r>
          </w:p>
        </w:tc>
        <w:tc>
          <w:tcPr>
            <w:tcW w:w="283" w:type="dxa"/>
          </w:tcPr>
          <w:p w14:paraId="5541EFC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E7F89C" w14:textId="7A8FC6B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80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4707 to 126150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4395848" w14:textId="6C9936D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4.7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2.82 to 10938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C934E" w14:textId="55BB6E9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3 to -0.0007)</w:t>
            </w:r>
          </w:p>
        </w:tc>
      </w:tr>
      <w:tr w:rsidR="00E3513D" w:rsidRPr="00E3513D" w14:paraId="4FC3940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7AF4FC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eychell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942823" w14:textId="1874464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4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31 to 39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DD48BF2" w14:textId="0F68BF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0.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0.51 to 6061.84)</w:t>
            </w:r>
          </w:p>
        </w:tc>
        <w:tc>
          <w:tcPr>
            <w:tcW w:w="283" w:type="dxa"/>
          </w:tcPr>
          <w:p w14:paraId="58A3DDE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09BCD3" w14:textId="1AE8BBE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1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245 to 701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9DB283" w14:textId="6CD661B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1.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0.19 to 6043.5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D6067D" w14:textId="0E5DD7E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34 to -0.0116)</w:t>
            </w:r>
          </w:p>
        </w:tc>
      </w:tr>
      <w:tr w:rsidR="00E3513D" w:rsidRPr="00E3513D" w14:paraId="75AC641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D13516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ierra Leo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268302" w14:textId="2387BD4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27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2856 to 32050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57CAC1C" w14:textId="2DAE9D9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8.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6.41 to 12440.93)</w:t>
            </w:r>
          </w:p>
        </w:tc>
        <w:tc>
          <w:tcPr>
            <w:tcW w:w="283" w:type="dxa"/>
          </w:tcPr>
          <w:p w14:paraId="613EA28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E3737B" w14:textId="743AAFB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466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0775 to 7395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D21032" w14:textId="33FBBE4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2.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7.52 to 12436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C43831" w14:textId="72FAD43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1 to -0.002)</w:t>
            </w:r>
          </w:p>
        </w:tc>
      </w:tr>
      <w:tr w:rsidR="00E3513D" w:rsidRPr="00E3513D" w14:paraId="3EEDA39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1890B0A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ingap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79777E" w14:textId="1029F2B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286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6056 to 26110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BE9F62A" w14:textId="7E2F20D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86.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55.91 to 8224.79)</w:t>
            </w:r>
          </w:p>
        </w:tc>
        <w:tc>
          <w:tcPr>
            <w:tcW w:w="283" w:type="dxa"/>
          </w:tcPr>
          <w:p w14:paraId="74573C2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95777B" w14:textId="5E7C17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1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8040 to 62810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159BCC" w14:textId="0C95993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335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73.68 to 8317.9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6D387" w14:textId="713E6D4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2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8 to 0.0372)</w:t>
            </w:r>
          </w:p>
        </w:tc>
      </w:tr>
      <w:tr w:rsidR="00E3513D" w:rsidRPr="00E3513D" w14:paraId="039479D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DAA48AD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lovak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B2E6BE" w14:textId="025E9B1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479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0228 to 6218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24AF552" w14:textId="210D848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64.6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6.97 to 10950.28)</w:t>
            </w:r>
          </w:p>
        </w:tc>
        <w:tc>
          <w:tcPr>
            <w:tcW w:w="283" w:type="dxa"/>
          </w:tcPr>
          <w:p w14:paraId="61356D0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B20CA6" w14:textId="4D7CBAA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9945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5216 to 79847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9C2F8C" w14:textId="458E9A0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7.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2.82 to 10942.8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D8CF45" w14:textId="23EA2F6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7 to -0.0024)</w:t>
            </w:r>
          </w:p>
        </w:tc>
      </w:tr>
      <w:tr w:rsidR="00E3513D" w:rsidRPr="00E3513D" w14:paraId="056FE0D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213C70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love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877FE" w14:textId="3FDB35C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1994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2675 to 24949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B03AB1" w14:textId="31C265D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67.0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59.71 to 10954.52)</w:t>
            </w:r>
          </w:p>
        </w:tc>
        <w:tc>
          <w:tcPr>
            <w:tcW w:w="283" w:type="dxa"/>
          </w:tcPr>
          <w:p w14:paraId="11D53C8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C8760A" w14:textId="77A1968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782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4981 to 31662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0651A07" w14:textId="17B5C8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49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47.72 to 10929.9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A44175" w14:textId="649D0DD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3 to -0.0061)</w:t>
            </w:r>
          </w:p>
        </w:tc>
      </w:tr>
      <w:tr w:rsidR="00E3513D" w:rsidRPr="00E3513D" w14:paraId="4A033BD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011B94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olomo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FDA778" w14:textId="182F5EC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5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26 to 1332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80E75CB" w14:textId="7912C05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70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48.37 to 6034.73)</w:t>
            </w:r>
          </w:p>
        </w:tc>
        <w:tc>
          <w:tcPr>
            <w:tcW w:w="283" w:type="dxa"/>
          </w:tcPr>
          <w:p w14:paraId="1502005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C9C65C" w14:textId="6FCDE93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2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210 to 304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CB9A8D" w14:textId="2A82B0B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8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4.61 to 6052.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4F90D" w14:textId="17E2B31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5 to 0.0119)</w:t>
            </w:r>
          </w:p>
        </w:tc>
      </w:tr>
      <w:tr w:rsidR="00E3513D" w:rsidRPr="00E3513D" w14:paraId="03697F6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91C8CC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omal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52E73F" w14:textId="5100A22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842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428 to 55509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27E3414" w14:textId="11DF066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1.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4.26 to 12447.77)</w:t>
            </w:r>
          </w:p>
        </w:tc>
        <w:tc>
          <w:tcPr>
            <w:tcW w:w="283" w:type="dxa"/>
          </w:tcPr>
          <w:p w14:paraId="190A2A6F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A0B516" w14:textId="7E6C1E8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78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67496 to 15675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64FF451" w14:textId="7F41A90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7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6.07 to 12456.8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5CB3C5" w14:textId="02DF81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9 to 0.002)</w:t>
            </w:r>
          </w:p>
        </w:tc>
      </w:tr>
      <w:tr w:rsidR="00E3513D" w:rsidRPr="00E3513D" w14:paraId="6408945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14A8A4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A6E403" w14:textId="67ECC59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3107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833526 to 376886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861F5B" w14:textId="1D6D129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72.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91.45 to 12986.59)</w:t>
            </w:r>
          </w:p>
        </w:tc>
        <w:tc>
          <w:tcPr>
            <w:tcW w:w="283" w:type="dxa"/>
          </w:tcPr>
          <w:p w14:paraId="4F1B08E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6DCA5A" w14:textId="78765D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3086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17195 to 717599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6F8AA39" w14:textId="190DF6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467.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85.68 to 12982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A72A24" w14:textId="4A080D3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2 to -0.0013)</w:t>
            </w:r>
          </w:p>
        </w:tc>
      </w:tr>
      <w:tr w:rsidR="00E3513D" w:rsidRPr="00E3513D" w14:paraId="313D094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2F07B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outh 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4725CE" w14:textId="5BBD926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1423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4262 to 47304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782507C" w14:textId="19DF000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84.4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78.79 to 12405.46)</w:t>
            </w:r>
          </w:p>
        </w:tc>
        <w:tc>
          <w:tcPr>
            <w:tcW w:w="283" w:type="dxa"/>
          </w:tcPr>
          <w:p w14:paraId="054C44B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56A09B" w14:textId="051A946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679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72209 to 75736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5C21F0" w14:textId="2F142B2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9.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3.12 to 12438.3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8EE6E8" w14:textId="45186EF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38 to 0.0163)</w:t>
            </w:r>
          </w:p>
        </w:tc>
      </w:tr>
      <w:tr w:rsidR="00E3513D" w:rsidRPr="00E3513D" w14:paraId="5026177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D99CF1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9BD0E" w14:textId="154EBD1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1571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66564 to 359486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AC6A1EB" w14:textId="1D5AA21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11.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95.1 to 7963.25)</w:t>
            </w:r>
          </w:p>
        </w:tc>
        <w:tc>
          <w:tcPr>
            <w:tcW w:w="283" w:type="dxa"/>
          </w:tcPr>
          <w:p w14:paraId="33657581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3E9A6C" w14:textId="6A1A62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413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62538 to 49861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B70A5C" w14:textId="5ECC81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00.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82.16 to 7946.5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153F31" w14:textId="24542F6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9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109 to 0.2915)</w:t>
            </w:r>
          </w:p>
        </w:tc>
      </w:tr>
      <w:tr w:rsidR="00E3513D" w:rsidRPr="00E3513D" w14:paraId="67C2260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05FE45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ri Lank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C78D7C" w14:textId="581E04C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9453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75493 to 9181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78BAA82" w14:textId="0CDA104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0.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7.03 to 6052.99)</w:t>
            </w:r>
          </w:p>
        </w:tc>
        <w:tc>
          <w:tcPr>
            <w:tcW w:w="283" w:type="dxa"/>
          </w:tcPr>
          <w:p w14:paraId="48604D7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191C9D" w14:textId="70A6DB6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842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10152 to 147431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6B6F46" w14:textId="376CCB7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9.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2.23 to 6072.1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98D222" w14:textId="238688E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11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115 to 0.0121)</w:t>
            </w:r>
          </w:p>
        </w:tc>
      </w:tr>
      <w:tr w:rsidR="00E3513D" w:rsidRPr="00E3513D" w14:paraId="74D24B2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E391BC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EA8CB7" w14:textId="1015110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7772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42959 to 19148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424F48A" w14:textId="0376A63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33.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48.65 to 13701.29)</w:t>
            </w:r>
          </w:p>
        </w:tc>
        <w:tc>
          <w:tcPr>
            <w:tcW w:w="283" w:type="dxa"/>
          </w:tcPr>
          <w:p w14:paraId="501501F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C6247C" w14:textId="18A71A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7944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51923 to 434913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4724E10" w14:textId="1736466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18.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35.58 to 13691.2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298B50" w14:textId="2E445C3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8 to -0.004)</w:t>
            </w:r>
          </w:p>
        </w:tc>
      </w:tr>
      <w:tr w:rsidR="00E3513D" w:rsidRPr="00E3513D" w14:paraId="24D82D42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29B431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uri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6963F4" w14:textId="44A16E2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57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123 to 5902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B2C73FD" w14:textId="4A02612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7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5.6 to 17767.14)</w:t>
            </w:r>
          </w:p>
        </w:tc>
        <w:tc>
          <w:tcPr>
            <w:tcW w:w="283" w:type="dxa"/>
          </w:tcPr>
          <w:p w14:paraId="243AB4C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A7D6A" w14:textId="02EEDFE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70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5929 to 10827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75A1072" w14:textId="337E60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7.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7.12 to 17777.5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359D15" w14:textId="122EC5F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7 to 0.0024)</w:t>
            </w:r>
          </w:p>
        </w:tc>
      </w:tr>
      <w:tr w:rsidR="00E3513D" w:rsidRPr="00E3513D" w14:paraId="6ECC610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44D15E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4EA326" w14:textId="68DABC7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171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29712 to 80884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FD5CD49" w14:textId="3021DA0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688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848.49 to 7562.39)</w:t>
            </w:r>
          </w:p>
        </w:tc>
        <w:tc>
          <w:tcPr>
            <w:tcW w:w="283" w:type="dxa"/>
          </w:tcPr>
          <w:p w14:paraId="663AC15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313352" w14:textId="2FA4614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512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4579 to 108511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8ACDC5" w14:textId="01F4024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124.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80.66 to 8116.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04D781" w14:textId="35F040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215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1829 to 0.249)</w:t>
            </w:r>
          </w:p>
        </w:tc>
      </w:tr>
      <w:tr w:rsidR="00E3513D" w:rsidRPr="00E3513D" w14:paraId="21E21B2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1B247D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7AF347" w14:textId="18AB4B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676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6806 to 44809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AD39B0C" w14:textId="0819CB4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60.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46.51 to 5304.87)</w:t>
            </w:r>
          </w:p>
        </w:tc>
        <w:tc>
          <w:tcPr>
            <w:tcW w:w="283" w:type="dxa"/>
          </w:tcPr>
          <w:p w14:paraId="54CED2D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EFF44D" w14:textId="77286F3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01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0244 to 62673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7BF8C0" w14:textId="4B98DB8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49.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38.28 to 5292.2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02C23B" w14:textId="217533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4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456 to 0.1439)</w:t>
            </w:r>
          </w:p>
        </w:tc>
      </w:tr>
      <w:tr w:rsidR="00E3513D" w:rsidRPr="00E3513D" w14:paraId="4C3C189F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A38E9E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724657" w14:textId="41C9D2B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9976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59777 to 114605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F016885" w14:textId="40100E0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07.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27.73 to 13672.08)</w:t>
            </w:r>
          </w:p>
        </w:tc>
        <w:tc>
          <w:tcPr>
            <w:tcW w:w="283" w:type="dxa"/>
          </w:tcPr>
          <w:p w14:paraId="42F617D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13AC54" w14:textId="2EF18C0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863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69093 to 191051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C6EF94" w14:textId="10D6700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89.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87.24 to 13764.6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E1CB2C" w14:textId="055D39F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2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211 to 0.0255)</w:t>
            </w:r>
          </w:p>
        </w:tc>
      </w:tr>
      <w:tr w:rsidR="00E3513D" w:rsidRPr="00E3513D" w14:paraId="2DAA1D8E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8896A1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aiwan (Province of China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B80EDC" w14:textId="7A9862B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9820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59896 to 114272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21ED63A" w14:textId="33F7A24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970.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22.53 to 5635.88)</w:t>
            </w:r>
          </w:p>
        </w:tc>
        <w:tc>
          <w:tcPr>
            <w:tcW w:w="283" w:type="dxa"/>
          </w:tcPr>
          <w:p w14:paraId="7072456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0D53C7" w14:textId="7140F4A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1713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226 to 183786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E53B191" w14:textId="6B7B32F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150.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64.23 to 5858.1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CFCAF6" w14:textId="63FD84A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8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71 to 0.1825)</w:t>
            </w:r>
          </w:p>
        </w:tc>
      </w:tr>
      <w:tr w:rsidR="00E3513D" w:rsidRPr="00E3513D" w14:paraId="36599EA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23C906C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aji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7D7626" w14:textId="79AC049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8918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6209 to 44228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02A4D79" w14:textId="680EB1F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63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11.76 to 11781.85)</w:t>
            </w:r>
          </w:p>
        </w:tc>
        <w:tc>
          <w:tcPr>
            <w:tcW w:w="283" w:type="dxa"/>
          </w:tcPr>
          <w:p w14:paraId="5A1BA11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EAE13E" w14:textId="1A5BFE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302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8336 to 94922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CFC988" w14:textId="74DAD0F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51.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98.01 to 11764.7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736796" w14:textId="4F76780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3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3 to -0.0033)</w:t>
            </w:r>
          </w:p>
        </w:tc>
      </w:tr>
      <w:tr w:rsidR="00E3513D" w:rsidRPr="00E3513D" w14:paraId="722597E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728A9F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0C2F48" w14:textId="073CAD6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0382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298730 to 313080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47EC7DB" w14:textId="12FA72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2.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5.73 to 6064.06)</w:t>
            </w:r>
          </w:p>
        </w:tc>
        <w:tc>
          <w:tcPr>
            <w:tcW w:w="283" w:type="dxa"/>
          </w:tcPr>
          <w:p w14:paraId="0F94101A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C5E935" w14:textId="001F8B4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74958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130654 to 545880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908F7C" w14:textId="6964552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3.1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5.94 to 6063.4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DD8433" w14:textId="0031222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6 to 0.0007)</w:t>
            </w:r>
          </w:p>
        </w:tc>
      </w:tr>
      <w:tr w:rsidR="00E3513D" w:rsidRPr="00E3513D" w14:paraId="1EA7A864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7417108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imor-Les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9F9FB" w14:textId="59E3686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90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403 to 3349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217BCE4" w14:textId="48E96EF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5.4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5.01 to 6049.13)</w:t>
            </w:r>
          </w:p>
        </w:tc>
        <w:tc>
          <w:tcPr>
            <w:tcW w:w="283" w:type="dxa"/>
          </w:tcPr>
          <w:p w14:paraId="64F153B6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B66533" w14:textId="64F0A87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479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878 to 6306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551E6E" w14:textId="303A92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1.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6.15 to 6056.9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7D580B" w14:textId="3EEDAE6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9 to 0.0045)</w:t>
            </w:r>
          </w:p>
        </w:tc>
      </w:tr>
      <w:tr w:rsidR="00E3513D" w:rsidRPr="00E3513D" w14:paraId="376A824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0F3CAB0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o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B38AEB" w14:textId="68D8FDD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4045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4936 to 27522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9E53010" w14:textId="52D33CF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48.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.18 to 12466.89)</w:t>
            </w:r>
          </w:p>
        </w:tc>
        <w:tc>
          <w:tcPr>
            <w:tcW w:w="283" w:type="dxa"/>
          </w:tcPr>
          <w:p w14:paraId="4814202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71B5B8" w14:textId="5085148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08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55763 to 7408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D5540DD" w14:textId="59D525A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5.7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8.41 to 12476.8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A64323" w14:textId="031BDCB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2 to 0.0028)</w:t>
            </w:r>
          </w:p>
        </w:tc>
      </w:tr>
      <w:tr w:rsidR="00E3513D" w:rsidRPr="00E3513D" w14:paraId="106704D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150BE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okela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776209" w14:textId="0BDEB8F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1 to 8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4F8AC10" w14:textId="4643782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1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4.05 to 6078.16)</w:t>
            </w:r>
          </w:p>
        </w:tc>
        <w:tc>
          <w:tcPr>
            <w:tcW w:w="283" w:type="dxa"/>
          </w:tcPr>
          <w:p w14:paraId="292489A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EDD5E1" w14:textId="387EDF7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 to 8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32DA13" w14:textId="0E54F0C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6.4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3.41 to 6049.7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E4F3BA" w14:textId="35B83E1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1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65 to -0.0037)</w:t>
            </w:r>
          </w:p>
        </w:tc>
      </w:tr>
      <w:tr w:rsidR="00E3513D" w:rsidRPr="00E3513D" w14:paraId="4DA0777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B31262F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ong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92CBDE" w14:textId="3557342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7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10 to 430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5A3C19E" w14:textId="2361EC8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0.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2.53 to 6065.46)</w:t>
            </w:r>
          </w:p>
        </w:tc>
        <w:tc>
          <w:tcPr>
            <w:tcW w:w="283" w:type="dxa"/>
          </w:tcPr>
          <w:p w14:paraId="2A020B8B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78632" w14:textId="2E88A38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66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19 to 53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F3DDB1" w14:textId="43347D1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3.2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6.36 to 6066.0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8CAB9D" w14:textId="2D66567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4 to 0.0018)</w:t>
            </w:r>
          </w:p>
        </w:tc>
      </w:tr>
      <w:tr w:rsidR="00E3513D" w:rsidRPr="00E3513D" w14:paraId="38B52365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0149489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rinidad and Tobag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2FFFE" w14:textId="0E0E664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843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7307 to 18940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273A444" w14:textId="379D6C1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2.51 to 17775.9)</w:t>
            </w:r>
          </w:p>
        </w:tc>
        <w:tc>
          <w:tcPr>
            <w:tcW w:w="283" w:type="dxa"/>
          </w:tcPr>
          <w:p w14:paraId="270C232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719B3F" w14:textId="0A6135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639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4481 to 2942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65D91DC" w14:textId="0FF6A9C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3.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28.04 to 17770.0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B173D2" w14:textId="173179C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14 to -0.0012)</w:t>
            </w:r>
          </w:p>
        </w:tc>
      </w:tr>
      <w:tr w:rsidR="00E3513D" w:rsidRPr="00E3513D" w14:paraId="5A02B0A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81BA6F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unis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04FCD" w14:textId="3543C9E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154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2535 to 92882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3626D05" w14:textId="4EFA028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30.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47.14 to 13695.32)</w:t>
            </w:r>
          </w:p>
        </w:tc>
        <w:tc>
          <w:tcPr>
            <w:tcW w:w="283" w:type="dxa"/>
          </w:tcPr>
          <w:p w14:paraId="481F6D0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FD5B45" w14:textId="3D5F17D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6549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58400 to 176522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A322B0" w14:textId="268697B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59.6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65.7 to 13724.4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766B65" w14:textId="36BC75B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8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8 to 0.0084)</w:t>
            </w:r>
          </w:p>
        </w:tc>
      </w:tr>
      <w:tr w:rsidR="00E3513D" w:rsidRPr="00E3513D" w14:paraId="3802C43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4408C0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49C4A9" w14:textId="0D5395D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5463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51344 to 74267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80A5D7D" w14:textId="1BDB128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346.2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668.33 to 15000.21)</w:t>
            </w:r>
          </w:p>
        </w:tc>
        <w:tc>
          <w:tcPr>
            <w:tcW w:w="283" w:type="dxa"/>
          </w:tcPr>
          <w:p w14:paraId="24A5B8F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B152EF" w14:textId="33C0246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2272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207283 to 142472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C78273" w14:textId="5998B4C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4226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132.37 to 15338.4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E457A3" w14:textId="58C5EEA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20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1621 to 0.2412)</w:t>
            </w:r>
          </w:p>
        </w:tc>
      </w:tr>
      <w:tr w:rsidR="00E3513D" w:rsidRPr="00E3513D" w14:paraId="6F28D3A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D2EF83A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urkmen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5BF61" w14:textId="56B2A25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105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2078 to 32046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BBE52D" w14:textId="44E9453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8.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9.18 to 11796.73)</w:t>
            </w:r>
          </w:p>
        </w:tc>
        <w:tc>
          <w:tcPr>
            <w:tcW w:w="283" w:type="dxa"/>
          </w:tcPr>
          <w:p w14:paraId="4B0BE7D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3A96B" w14:textId="0572EC7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079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6190 to 57390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973EF1" w14:textId="5C6C302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59.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06.55 to 11773.5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5691EC" w14:textId="00F74D1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6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64 to -0.0057)</w:t>
            </w:r>
          </w:p>
        </w:tc>
      </w:tr>
      <w:tr w:rsidR="00E3513D" w:rsidRPr="00E3513D" w14:paraId="277DA1D8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C4C0A4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Tuval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41000" w14:textId="03018E3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8 to 49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456BCA5" w14:textId="2F30579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23.9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97.42 to 6099.6)</w:t>
            </w:r>
          </w:p>
        </w:tc>
        <w:tc>
          <w:tcPr>
            <w:tcW w:w="283" w:type="dxa"/>
          </w:tcPr>
          <w:p w14:paraId="1256AA1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8FEE52" w14:textId="75517DE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3 to 68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2B6743E" w14:textId="429711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91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72.96 to 6054.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9627B1" w14:textId="7F6FF1B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21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14 to -0.021)</w:t>
            </w:r>
          </w:p>
        </w:tc>
      </w:tr>
      <w:tr w:rsidR="00E3513D" w:rsidRPr="00E3513D" w14:paraId="78E3DF5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9B6AEB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gand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5974C1" w14:textId="6CFDD91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2933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5238 to 128684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2E0D486" w14:textId="4754EAA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0.8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9.69 to 12445.79)</w:t>
            </w:r>
          </w:p>
        </w:tc>
        <w:tc>
          <w:tcPr>
            <w:tcW w:w="283" w:type="dxa"/>
          </w:tcPr>
          <w:p w14:paraId="2AE85090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5EC4D" w14:textId="6959739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6405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53038 to 316456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38714BA" w14:textId="42390CA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0.4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7.9 to 12467.4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32D360" w14:textId="533A848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6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59 to 0.0064)</w:t>
            </w:r>
          </w:p>
        </w:tc>
      </w:tr>
      <w:tr w:rsidR="00E3513D" w:rsidRPr="00E3513D" w14:paraId="47788719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8FCFCA7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kra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7574E5" w14:textId="349D759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2763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42238 to 812879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1127A6A" w14:textId="77B4E08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678.5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98.96 to 13060.93)</w:t>
            </w:r>
          </w:p>
        </w:tc>
        <w:tc>
          <w:tcPr>
            <w:tcW w:w="283" w:type="dxa"/>
          </w:tcPr>
          <w:p w14:paraId="7482454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EF0CD8" w14:textId="75351AA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689737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69560 to 775520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CCC096" w14:textId="297B9E6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664.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87.24 to 13045.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054017" w14:textId="373CB18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48 to -0.0034)</w:t>
            </w:r>
          </w:p>
        </w:tc>
      </w:tr>
      <w:tr w:rsidR="00E3513D" w:rsidRPr="00E3513D" w14:paraId="1B8E041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5E3B4A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956991" w14:textId="322572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9704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4645 to 23013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DFFBADC" w14:textId="0A83DCD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701.9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90.67 to 13234)</w:t>
            </w:r>
          </w:p>
        </w:tc>
        <w:tc>
          <w:tcPr>
            <w:tcW w:w="283" w:type="dxa"/>
          </w:tcPr>
          <w:p w14:paraId="3E6A28C7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B08C4D" w14:textId="46AB5B8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974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25122 to 1610981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E031B8C" w14:textId="315D50A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624.7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132.8 to 13163.2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449ED5" w14:textId="6B96727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2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302 to -0.0106)</w:t>
            </w:r>
          </w:p>
        </w:tc>
      </w:tr>
      <w:tr w:rsidR="00E3513D" w:rsidRPr="00E3513D" w14:paraId="703FD10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2405886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nited Kingdo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90E8EA" w14:textId="7B65F6A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2369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73584 to 814168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74449D9" w14:textId="44909AE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390.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79.17 to 11766.56)</w:t>
            </w:r>
          </w:p>
        </w:tc>
        <w:tc>
          <w:tcPr>
            <w:tcW w:w="283" w:type="dxa"/>
          </w:tcPr>
          <w:p w14:paraId="08496A8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D1F8CE" w14:textId="4A0C2C6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89366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907755 to 10096884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42AAC3" w14:textId="3F9C43C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33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002.04 to 11713.9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9DCFF4" w14:textId="048AE6A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63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526 to 0.2799)</w:t>
            </w:r>
          </w:p>
        </w:tc>
      </w:tr>
      <w:tr w:rsidR="00E3513D" w:rsidRPr="00E3513D" w14:paraId="1EDCCBA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B42F07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F762C" w14:textId="61363D4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78920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27918 to 203490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6353C45" w14:textId="6607B29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9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3.17 to 12451.85)</w:t>
            </w:r>
          </w:p>
        </w:tc>
        <w:tc>
          <w:tcPr>
            <w:tcW w:w="283" w:type="dxa"/>
          </w:tcPr>
          <w:p w14:paraId="305245B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55E515" w14:textId="49FD111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25969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43902 to 484692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420B14" w14:textId="56FA1BC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9.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4.6 to 1245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AFDDCD" w14:textId="3E7D6DC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0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3 to 0.0002)</w:t>
            </w:r>
          </w:p>
        </w:tc>
      </w:tr>
      <w:tr w:rsidR="00E3513D" w:rsidRPr="00E3513D" w14:paraId="39EFAE0A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77D98C4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5A5B8A" w14:textId="7858EB2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149548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470837 to 3562483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D7689C9" w14:textId="5AB71A9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993.5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77.18 to 12428.79)</w:t>
            </w:r>
          </w:p>
        </w:tc>
        <w:tc>
          <w:tcPr>
            <w:tcW w:w="283" w:type="dxa"/>
          </w:tcPr>
          <w:p w14:paraId="3F093EF5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90B6E4" w14:textId="2DE2368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97136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4961099 to 4503924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C51E9E" w14:textId="29C9344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659.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05.19 to 10935.6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3492C7" w14:textId="3925FC1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496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6 to -0.3931)</w:t>
            </w:r>
          </w:p>
        </w:tc>
      </w:tr>
      <w:tr w:rsidR="00E3513D" w:rsidRPr="00E3513D" w14:paraId="6C31A893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3AF495FE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AFB60" w14:textId="1CF9359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63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88 to 1827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FFA845E" w14:textId="53B821C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3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8.61 to 17787.89)</w:t>
            </w:r>
          </w:p>
        </w:tc>
        <w:tc>
          <w:tcPr>
            <w:tcW w:w="283" w:type="dxa"/>
          </w:tcPr>
          <w:p w14:paraId="67B92F1E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B4D29B" w14:textId="374695B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05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379 to 22877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005095" w14:textId="2C0FCD3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55.2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9.14 to 17786.1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2060E2" w14:textId="68FE098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1 to 0.0007)</w:t>
            </w:r>
          </w:p>
        </w:tc>
      </w:tr>
      <w:tr w:rsidR="00E3513D" w:rsidRPr="00E3513D" w14:paraId="30FCF81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81CED83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rugu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D099D4" w14:textId="0FF1234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550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9487 to 51077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5AA0853" w14:textId="261F72F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28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4.93 to 15357.56)</w:t>
            </w:r>
          </w:p>
        </w:tc>
        <w:tc>
          <w:tcPr>
            <w:tcW w:w="283" w:type="dxa"/>
          </w:tcPr>
          <w:p w14:paraId="3ECF8A1D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0E155F" w14:textId="7AF5914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5288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7816 to 61986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56A059" w14:textId="5298E7E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631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8.97 to 15361.1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525112" w14:textId="06A59BC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0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7 to 0.0008)</w:t>
            </w:r>
          </w:p>
        </w:tc>
      </w:tr>
      <w:tr w:rsidR="00E3513D" w:rsidRPr="00E3513D" w14:paraId="2D1DF58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3C6F21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Uzbe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42EEE5" w14:textId="29108C9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269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73058 to 181400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CD38F0C" w14:textId="2627495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74.7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6.54 to 11794.6)</w:t>
            </w:r>
          </w:p>
        </w:tc>
        <w:tc>
          <w:tcPr>
            <w:tcW w:w="283" w:type="dxa"/>
          </w:tcPr>
          <w:p w14:paraId="7DD815D4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23A09D" w14:textId="50C35BC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3225525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58812 to 366669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D59E65" w14:textId="4464571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0467.9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2.81 to 11784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2A702B" w14:textId="76CA66FB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2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5 to -0.0017)</w:t>
            </w:r>
          </w:p>
        </w:tc>
      </w:tr>
      <w:tr w:rsidR="00E3513D" w:rsidRPr="00E3513D" w14:paraId="526A89E6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16199C1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Vanuat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546D29" w14:textId="221AEAC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48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655 to 635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9EC9509" w14:textId="68ADAB3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74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54.36 to 6038.77)</w:t>
            </w:r>
          </w:p>
        </w:tc>
        <w:tc>
          <w:tcPr>
            <w:tcW w:w="283" w:type="dxa"/>
          </w:tcPr>
          <w:p w14:paraId="1F3675E3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1E5DA0" w14:textId="4CD3BD6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47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31 to 1440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BFA976C" w14:textId="4BBCE50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85.4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1.7 to 6049.7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8FCAF9" w14:textId="4120DC2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6 to 0.0072)</w:t>
            </w:r>
          </w:p>
        </w:tc>
      </w:tr>
      <w:tr w:rsidR="00E3513D" w:rsidRPr="00E3513D" w14:paraId="5C49EFFD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C39156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7940C" w14:textId="39AA865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35690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052793 to 265740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8F75298" w14:textId="01FD10C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34.83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6.05 to 17778.18)</w:t>
            </w:r>
          </w:p>
        </w:tc>
        <w:tc>
          <w:tcPr>
            <w:tcW w:w="283" w:type="dxa"/>
          </w:tcPr>
          <w:p w14:paraId="6BDAE2B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2880F0" w14:textId="4C4C7C5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4771478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27119 to 5326240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E74A70" w14:textId="3A3376F3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5941.4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8.75 to 17783.9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1F5698" w14:textId="06F0A67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2 to 0.0022)</w:t>
            </w:r>
          </w:p>
        </w:tc>
      </w:tr>
      <w:tr w:rsidR="00E3513D" w:rsidRPr="00E3513D" w14:paraId="6A2BC341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B88B6E5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Viet N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DD3DF0" w14:textId="4A983502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7923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394737 to 321311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09E1CB8" w14:textId="5BFF7091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19.5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93.02 to 6089.07)</w:t>
            </w:r>
          </w:p>
        </w:tc>
        <w:tc>
          <w:tcPr>
            <w:tcW w:w="283" w:type="dxa"/>
          </w:tcPr>
          <w:p w14:paraId="3D659768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C09456" w14:textId="4A1C5CAD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6176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03811 to 6452749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3078ABF" w14:textId="7C10EFC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307.5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81.83 to 6068.5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2A39E" w14:textId="13E2D97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7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81 to -0.0077)</w:t>
            </w:r>
          </w:p>
        </w:tc>
      </w:tr>
      <w:tr w:rsidR="00E3513D" w:rsidRPr="00E3513D" w14:paraId="1B222D77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BEE932B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Yem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0AA71" w14:textId="798871E4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98213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4897 to 112330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AE79861" w14:textId="6F743B6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50.9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66.77 to 13718.77)</w:t>
            </w:r>
          </w:p>
        </w:tc>
        <w:tc>
          <w:tcPr>
            <w:tcW w:w="283" w:type="dxa"/>
          </w:tcPr>
          <w:p w14:paraId="07DBCDD9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CD874C" w14:textId="1945C66E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282154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420964 to 3224125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CC4215" w14:textId="61F828B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44.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57.29 to 13707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0FE072" w14:textId="64E838C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-0.001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24 to -0.0014)</w:t>
            </w:r>
          </w:p>
        </w:tc>
      </w:tr>
      <w:tr w:rsidR="00E3513D" w:rsidRPr="00E3513D" w14:paraId="7718186B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936DC9D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Z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A3739" w14:textId="2A7E8478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522241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4843 to 59537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AE5446C" w14:textId="4679BE5F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2.69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93.19 to 12437.08)</w:t>
            </w:r>
          </w:p>
        </w:tc>
        <w:tc>
          <w:tcPr>
            <w:tcW w:w="283" w:type="dxa"/>
          </w:tcPr>
          <w:p w14:paraId="1527BC5C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7EBE5A" w14:textId="4B2C7D4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349787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45999 to 1548573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593161" w14:textId="1F9B37F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27.4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9.57 to 12443.5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80FEF" w14:textId="265B3E80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1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4 to 0.0017)</w:t>
            </w:r>
          </w:p>
        </w:tc>
      </w:tr>
      <w:tr w:rsidR="00E3513D" w:rsidRPr="00E3513D" w14:paraId="68C975BC" w14:textId="77777777" w:rsidTr="002C7804">
        <w:trPr>
          <w:trHeight w:val="278"/>
        </w:trPr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726DA8F2" w14:textId="77777777" w:rsidR="00E3513D" w:rsidRPr="00E3513D" w:rsidRDefault="00E3513D" w:rsidP="00E351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kern w:val="0"/>
                <w:szCs w:val="21"/>
              </w:rPr>
              <w:t>Zimbabw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F7314A" w14:textId="7242582A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703520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00058 to 80072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D2ADAF1" w14:textId="28406CF5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36.3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16.78 to 12447.1)</w:t>
            </w:r>
          </w:p>
        </w:tc>
        <w:tc>
          <w:tcPr>
            <w:tcW w:w="283" w:type="dxa"/>
          </w:tcPr>
          <w:p w14:paraId="16FE7F32" w14:textId="77777777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E4185" w14:textId="71A744AC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210284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33952 to 1381878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C4496F" w14:textId="2FBEFCF6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11059.06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41.1 to 12485.0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41F10D" w14:textId="5BE9D579" w:rsidR="00E3513D" w:rsidRPr="00E3513D" w:rsidRDefault="00E3513D" w:rsidP="00E351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t>0.0072</w:t>
            </w:r>
            <w:r w:rsidRPr="00E3513D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69 to 0.0075)</w:t>
            </w:r>
          </w:p>
        </w:tc>
      </w:tr>
    </w:tbl>
    <w:p w14:paraId="52069EC3" w14:textId="2F5C9175" w:rsidR="00C6704D" w:rsidRPr="00E3513D" w:rsidRDefault="003E31B0">
      <w:pPr>
        <w:rPr>
          <w:rFonts w:ascii="Times New Roman" w:eastAsia="等线" w:hAnsi="Times New Roman" w:cs="Times New Roman"/>
          <w:kern w:val="0"/>
          <w:szCs w:val="21"/>
        </w:rPr>
      </w:pPr>
      <w:r w:rsidRPr="00E3513D">
        <w:rPr>
          <w:rFonts w:ascii="Times New Roman" w:eastAsia="等线" w:hAnsi="Times New Roman" w:cs="Times New Roman"/>
          <w:kern w:val="0"/>
          <w:szCs w:val="21"/>
        </w:rPr>
        <w:t>UI: uncertainty interval, CI:</w:t>
      </w:r>
      <w:r w:rsidRPr="00E3513D">
        <w:rPr>
          <w:rFonts w:ascii="Times New Roman" w:hAnsi="Times New Roman" w:cs="Times New Roman"/>
          <w:szCs w:val="21"/>
        </w:rPr>
        <w:t xml:space="preserve"> </w:t>
      </w:r>
      <w:r w:rsidRPr="00E3513D">
        <w:rPr>
          <w:rFonts w:ascii="Times New Roman" w:eastAsia="等线" w:hAnsi="Times New Roman" w:cs="Times New Roman"/>
          <w:kern w:val="0"/>
          <w:szCs w:val="21"/>
        </w:rPr>
        <w:t>confidence interval, AAPC, average annual percent change.</w:t>
      </w:r>
    </w:p>
    <w:sectPr w:rsidR="00C6704D" w:rsidRPr="00E3513D" w:rsidSect="00C670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70CD4" w14:textId="77777777" w:rsidR="00175C5E" w:rsidRDefault="00175C5E" w:rsidP="00A00EFE">
      <w:r>
        <w:separator/>
      </w:r>
    </w:p>
  </w:endnote>
  <w:endnote w:type="continuationSeparator" w:id="0">
    <w:p w14:paraId="7F12CB36" w14:textId="77777777" w:rsidR="00175C5E" w:rsidRDefault="00175C5E" w:rsidP="00A00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96E31" w14:textId="77777777" w:rsidR="00175C5E" w:rsidRDefault="00175C5E" w:rsidP="00A00EFE">
      <w:r>
        <w:separator/>
      </w:r>
    </w:p>
  </w:footnote>
  <w:footnote w:type="continuationSeparator" w:id="0">
    <w:p w14:paraId="0A862067" w14:textId="77777777" w:rsidR="00175C5E" w:rsidRDefault="00175C5E" w:rsidP="00A00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B3F"/>
    <w:rsid w:val="000A6528"/>
    <w:rsid w:val="000D0E0F"/>
    <w:rsid w:val="00124BF7"/>
    <w:rsid w:val="00141E9F"/>
    <w:rsid w:val="00175C5E"/>
    <w:rsid w:val="001C52ED"/>
    <w:rsid w:val="001D360A"/>
    <w:rsid w:val="001D4A66"/>
    <w:rsid w:val="002C7804"/>
    <w:rsid w:val="003E31B0"/>
    <w:rsid w:val="004F0CE5"/>
    <w:rsid w:val="004F6B3F"/>
    <w:rsid w:val="00512B6D"/>
    <w:rsid w:val="00656175"/>
    <w:rsid w:val="007816D3"/>
    <w:rsid w:val="00813688"/>
    <w:rsid w:val="00936E5C"/>
    <w:rsid w:val="00A00EFE"/>
    <w:rsid w:val="00A3574C"/>
    <w:rsid w:val="00A95FA8"/>
    <w:rsid w:val="00BA03C2"/>
    <w:rsid w:val="00BE600D"/>
    <w:rsid w:val="00C6704D"/>
    <w:rsid w:val="00DC1202"/>
    <w:rsid w:val="00E3513D"/>
    <w:rsid w:val="00E435A6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45BCD"/>
  <w15:chartTrackingRefBased/>
  <w15:docId w15:val="{B1B5234A-E272-4409-86A2-45D24C5C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6704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6704D"/>
    <w:rPr>
      <w:color w:val="954F72"/>
      <w:u w:val="single"/>
    </w:rPr>
  </w:style>
  <w:style w:type="paragraph" w:customStyle="1" w:styleId="msonormal0">
    <w:name w:val="msonormal"/>
    <w:basedOn w:val="a"/>
    <w:rsid w:val="00C670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00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0EF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0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0E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2</Pages>
  <Words>4728</Words>
  <Characters>26954</Characters>
  <Application>Microsoft Office Word</Application>
  <DocSecurity>0</DocSecurity>
  <Lines>224</Lines>
  <Paragraphs>63</Paragraphs>
  <ScaleCrop>false</ScaleCrop>
  <Company/>
  <LinksUpToDate>false</LinksUpToDate>
  <CharactersWithSpaces>3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16</cp:revision>
  <dcterms:created xsi:type="dcterms:W3CDTF">2022-01-23T06:33:00Z</dcterms:created>
  <dcterms:modified xsi:type="dcterms:W3CDTF">2022-05-22T02:30:00Z</dcterms:modified>
</cp:coreProperties>
</file>